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D24306" w14:textId="77777777" w:rsidR="003D3E8E" w:rsidRPr="00BF2B62" w:rsidRDefault="00C603EF" w:rsidP="003D3E8E">
      <w:pPr>
        <w:spacing w:line="480" w:lineRule="auto"/>
        <w:jc w:val="center"/>
        <w:rPr>
          <w:rFonts w:cstheme="minorHAnsi"/>
          <w:b/>
          <w:bCs/>
        </w:rPr>
      </w:pPr>
      <w:r w:rsidRPr="00BF2B62">
        <w:rPr>
          <w:rFonts w:cstheme="minorHAnsi"/>
          <w:b/>
          <w:bCs/>
        </w:rPr>
        <w:t>S</w:t>
      </w:r>
      <w:r w:rsidR="005E3CCF" w:rsidRPr="00BF2B62">
        <w:rPr>
          <w:rFonts w:cstheme="minorHAnsi"/>
          <w:b/>
          <w:bCs/>
        </w:rPr>
        <w:t xml:space="preserve">chool </w:t>
      </w:r>
      <w:r>
        <w:rPr>
          <w:rFonts w:cstheme="minorHAnsi"/>
          <w:b/>
          <w:bCs/>
        </w:rPr>
        <w:t xml:space="preserve">suspension </w:t>
      </w:r>
      <w:r w:rsidR="00397659">
        <w:rPr>
          <w:rFonts w:cstheme="minorHAnsi"/>
          <w:b/>
          <w:bCs/>
        </w:rPr>
        <w:t xml:space="preserve">as a </w:t>
      </w:r>
      <w:r w:rsidR="001906E7" w:rsidRPr="00BF2B62">
        <w:rPr>
          <w:rFonts w:cstheme="minorHAnsi"/>
          <w:b/>
          <w:bCs/>
        </w:rPr>
        <w:t>predictor</w:t>
      </w:r>
      <w:r w:rsidR="00397659">
        <w:rPr>
          <w:rFonts w:cstheme="minorHAnsi"/>
          <w:b/>
          <w:bCs/>
        </w:rPr>
        <w:t xml:space="preserve"> </w:t>
      </w:r>
      <w:r w:rsidR="003D3E8E" w:rsidRPr="00BF2B62">
        <w:rPr>
          <w:rFonts w:cstheme="minorHAnsi"/>
          <w:b/>
          <w:bCs/>
        </w:rPr>
        <w:t xml:space="preserve">of young adult homelessness: </w:t>
      </w:r>
      <w:r w:rsidR="00AE6F61">
        <w:rPr>
          <w:rFonts w:cstheme="minorHAnsi"/>
          <w:b/>
          <w:bCs/>
        </w:rPr>
        <w:t>t</w:t>
      </w:r>
      <w:r w:rsidR="003E6ECE">
        <w:rPr>
          <w:rFonts w:cstheme="minorHAnsi"/>
          <w:b/>
          <w:bCs/>
        </w:rPr>
        <w:t>he International Youth Development Study</w:t>
      </w:r>
      <w:r w:rsidR="003D3E8E" w:rsidRPr="00BF2B62">
        <w:rPr>
          <w:rFonts w:cstheme="minorHAnsi"/>
          <w:b/>
          <w:bCs/>
        </w:rPr>
        <w:t>.</w:t>
      </w:r>
    </w:p>
    <w:p w14:paraId="5362137F" w14:textId="77777777" w:rsidR="003D3E8E" w:rsidRPr="001C37D5" w:rsidRDefault="003D3E8E" w:rsidP="003D3E8E">
      <w:pPr>
        <w:spacing w:line="480" w:lineRule="auto"/>
        <w:jc w:val="center"/>
        <w:rPr>
          <w:rFonts w:cstheme="minorHAnsi"/>
        </w:rPr>
      </w:pPr>
      <w:r w:rsidRPr="00BF2B62">
        <w:rPr>
          <w:rFonts w:cstheme="minorHAnsi"/>
        </w:rPr>
        <w:t xml:space="preserve">Jessica A Heerde, </w:t>
      </w:r>
      <w:proofErr w:type="spellStart"/>
      <w:r w:rsidRPr="00BF2B62">
        <w:rPr>
          <w:rFonts w:cstheme="minorHAnsi"/>
        </w:rPr>
        <w:t>PhD</w:t>
      </w:r>
      <w:r w:rsidRPr="00BF2B62">
        <w:rPr>
          <w:rFonts w:cstheme="minorHAnsi"/>
          <w:vertAlign w:val="superscript"/>
        </w:rPr>
        <w:t>1,2,3</w:t>
      </w:r>
      <w:r w:rsidR="005D4C0E" w:rsidRPr="00BF2B62">
        <w:rPr>
          <w:rFonts w:cstheme="minorHAnsi"/>
          <w:vertAlign w:val="superscript"/>
        </w:rPr>
        <w:t>,4</w:t>
      </w:r>
      <w:r w:rsidR="0034591F" w:rsidRPr="00BF2B62">
        <w:rPr>
          <w:rFonts w:cstheme="minorHAnsi"/>
          <w:vertAlign w:val="superscript"/>
        </w:rPr>
        <w:t>,5</w:t>
      </w:r>
      <w:proofErr w:type="spellEnd"/>
      <w:r w:rsidRPr="00BF2B62">
        <w:rPr>
          <w:rFonts w:cstheme="minorHAnsi"/>
        </w:rPr>
        <w:t xml:space="preserve">; Jennifer A Bailey, </w:t>
      </w:r>
      <w:proofErr w:type="spellStart"/>
      <w:r w:rsidRPr="00BF2B62">
        <w:rPr>
          <w:rFonts w:cstheme="minorHAnsi"/>
        </w:rPr>
        <w:t>PhD</w:t>
      </w:r>
      <w:r w:rsidR="00824856" w:rsidRPr="00BF2B62">
        <w:rPr>
          <w:rFonts w:cstheme="minorHAnsi"/>
          <w:vertAlign w:val="superscript"/>
        </w:rPr>
        <w:t>6</w:t>
      </w:r>
      <w:proofErr w:type="spellEnd"/>
      <w:r w:rsidRPr="00BF2B62">
        <w:rPr>
          <w:rFonts w:cstheme="minorHAnsi"/>
        </w:rPr>
        <w:t xml:space="preserve">; Gabriel J. </w:t>
      </w:r>
      <w:proofErr w:type="spellStart"/>
      <w:r w:rsidRPr="00BF2B62">
        <w:rPr>
          <w:rFonts w:cstheme="minorHAnsi"/>
        </w:rPr>
        <w:t>Merrin</w:t>
      </w:r>
      <w:r w:rsidR="00824856" w:rsidRPr="00BF2B62">
        <w:rPr>
          <w:rFonts w:cstheme="minorHAnsi"/>
          <w:vertAlign w:val="superscript"/>
        </w:rPr>
        <w:t>7</w:t>
      </w:r>
      <w:proofErr w:type="spellEnd"/>
      <w:r w:rsidRPr="00BF2B62">
        <w:rPr>
          <w:rFonts w:cstheme="minorHAnsi"/>
        </w:rPr>
        <w:t>;</w:t>
      </w:r>
      <w:r w:rsidR="00E70C6C" w:rsidRPr="00BF2B62">
        <w:rPr>
          <w:rFonts w:cstheme="minorHAnsi"/>
        </w:rPr>
        <w:t xml:space="preserve"> </w:t>
      </w:r>
      <w:r w:rsidRPr="00BF2B62">
        <w:rPr>
          <w:rFonts w:cstheme="minorHAnsi"/>
        </w:rPr>
        <w:t>Monika Raniti</w:t>
      </w:r>
      <w:r w:rsidR="00B675AC" w:rsidRPr="00BF2B62">
        <w:rPr>
          <w:rFonts w:cstheme="minorHAnsi"/>
        </w:rPr>
        <w:t xml:space="preserve">, </w:t>
      </w:r>
      <w:proofErr w:type="spellStart"/>
      <w:r w:rsidR="00B675AC" w:rsidRPr="00BF2B62">
        <w:rPr>
          <w:rFonts w:cstheme="minorHAnsi"/>
        </w:rPr>
        <w:t>PhD</w:t>
      </w:r>
      <w:r w:rsidR="00B675AC" w:rsidRPr="00BF2B62">
        <w:rPr>
          <w:rFonts w:cstheme="minorHAnsi"/>
          <w:vertAlign w:val="superscript"/>
        </w:rPr>
        <w:t>1,</w:t>
      </w:r>
      <w:r w:rsidR="00824856" w:rsidRPr="00BF2B62">
        <w:rPr>
          <w:rFonts w:cstheme="minorHAnsi"/>
          <w:vertAlign w:val="superscript"/>
        </w:rPr>
        <w:t>4</w:t>
      </w:r>
      <w:proofErr w:type="spellEnd"/>
      <w:r w:rsidRPr="00BF2B62">
        <w:rPr>
          <w:rFonts w:cstheme="minorHAnsi"/>
        </w:rPr>
        <w:t xml:space="preserve">; George C. </w:t>
      </w:r>
      <w:proofErr w:type="spellStart"/>
      <w:r w:rsidRPr="00BF2B62">
        <w:rPr>
          <w:rFonts w:cstheme="minorHAnsi"/>
        </w:rPr>
        <w:t>Patton</w:t>
      </w:r>
      <w:r w:rsidRPr="00BF2B62">
        <w:rPr>
          <w:rFonts w:cstheme="minorHAnsi"/>
          <w:vertAlign w:val="superscript"/>
        </w:rPr>
        <w:t>1,3</w:t>
      </w:r>
      <w:r w:rsidR="00676A26" w:rsidRPr="00BF2B62">
        <w:rPr>
          <w:rFonts w:cstheme="minorHAnsi"/>
          <w:vertAlign w:val="superscript"/>
        </w:rPr>
        <w:t>,</w:t>
      </w:r>
      <w:r w:rsidR="00824856" w:rsidRPr="00BF2B62">
        <w:rPr>
          <w:rFonts w:cstheme="minorHAnsi"/>
          <w:vertAlign w:val="superscript"/>
        </w:rPr>
        <w:t>4</w:t>
      </w:r>
      <w:proofErr w:type="spellEnd"/>
      <w:r w:rsidRPr="00BF2B62">
        <w:rPr>
          <w:rFonts w:cstheme="minorHAnsi"/>
        </w:rPr>
        <w:t xml:space="preserve">; John W. Toumbourou, </w:t>
      </w:r>
      <w:proofErr w:type="spellStart"/>
      <w:r w:rsidRPr="00BF2B62">
        <w:rPr>
          <w:rFonts w:cstheme="minorHAnsi"/>
        </w:rPr>
        <w:t>PhD</w:t>
      </w:r>
      <w:r w:rsidR="00011D94" w:rsidRPr="00BF2B62">
        <w:rPr>
          <w:rFonts w:cstheme="minorHAnsi"/>
          <w:vertAlign w:val="superscript"/>
        </w:rPr>
        <w:t>8</w:t>
      </w:r>
      <w:proofErr w:type="spellEnd"/>
      <w:r w:rsidR="001C37D5">
        <w:rPr>
          <w:rFonts w:cstheme="minorHAnsi"/>
        </w:rPr>
        <w:t xml:space="preserve">; </w:t>
      </w:r>
      <w:r w:rsidR="001C37D5" w:rsidRPr="00BF2B62">
        <w:rPr>
          <w:rFonts w:cstheme="minorHAnsi"/>
        </w:rPr>
        <w:t xml:space="preserve">Susan M. </w:t>
      </w:r>
      <w:proofErr w:type="spellStart"/>
      <w:r w:rsidR="001C37D5" w:rsidRPr="00BF2B62">
        <w:rPr>
          <w:rFonts w:cstheme="minorHAnsi"/>
        </w:rPr>
        <w:t>Sawyer</w:t>
      </w:r>
      <w:r w:rsidR="001C37D5" w:rsidRPr="00BF2B62">
        <w:rPr>
          <w:rFonts w:cstheme="minorHAnsi"/>
          <w:vertAlign w:val="superscript"/>
        </w:rPr>
        <w:t>1,3,4</w:t>
      </w:r>
      <w:proofErr w:type="spellEnd"/>
    </w:p>
    <w:p w14:paraId="7492D290" w14:textId="77777777" w:rsidR="003D3E8E" w:rsidRPr="00BF2B62" w:rsidRDefault="003D3E8E" w:rsidP="003D3E8E">
      <w:pPr>
        <w:spacing w:line="480" w:lineRule="auto"/>
        <w:rPr>
          <w:rFonts w:cstheme="minorHAnsi"/>
        </w:rPr>
      </w:pPr>
      <w:proofErr w:type="spellStart"/>
      <w:r w:rsidRPr="00BF2B62">
        <w:rPr>
          <w:rFonts w:cstheme="minorHAnsi"/>
          <w:vertAlign w:val="superscript"/>
        </w:rPr>
        <w:t>1</w:t>
      </w:r>
      <w:r w:rsidRPr="00BF2B62">
        <w:rPr>
          <w:rFonts w:cstheme="minorHAnsi"/>
        </w:rPr>
        <w:t>Department</w:t>
      </w:r>
      <w:proofErr w:type="spellEnd"/>
      <w:r w:rsidRPr="00BF2B62">
        <w:rPr>
          <w:rFonts w:cstheme="minorHAnsi"/>
        </w:rPr>
        <w:t xml:space="preserve"> of Paediatrics, The University of Melbourne, Australia</w:t>
      </w:r>
    </w:p>
    <w:p w14:paraId="3FA4DFF0" w14:textId="77777777" w:rsidR="003D3E8E" w:rsidRPr="00BF2B62" w:rsidRDefault="003D3E8E" w:rsidP="003D3E8E">
      <w:pPr>
        <w:spacing w:line="480" w:lineRule="auto"/>
        <w:rPr>
          <w:rFonts w:cstheme="minorHAnsi"/>
        </w:rPr>
      </w:pPr>
      <w:proofErr w:type="spellStart"/>
      <w:r w:rsidRPr="00BF2B62">
        <w:rPr>
          <w:rFonts w:cstheme="minorHAnsi"/>
          <w:vertAlign w:val="superscript"/>
        </w:rPr>
        <w:t>2</w:t>
      </w:r>
      <w:r w:rsidRPr="00BF2B62">
        <w:rPr>
          <w:rFonts w:cstheme="minorHAnsi"/>
        </w:rPr>
        <w:t>Department</w:t>
      </w:r>
      <w:proofErr w:type="spellEnd"/>
      <w:r w:rsidRPr="00BF2B62">
        <w:rPr>
          <w:rFonts w:cstheme="minorHAnsi"/>
        </w:rPr>
        <w:t xml:space="preserve"> of Social Work, The University of Melbourne, Australia.</w:t>
      </w:r>
    </w:p>
    <w:p w14:paraId="332FDD52" w14:textId="77777777" w:rsidR="00474E6B" w:rsidRPr="00BF2B62" w:rsidRDefault="003D3E8E" w:rsidP="003D3E8E">
      <w:pPr>
        <w:spacing w:line="480" w:lineRule="auto"/>
        <w:rPr>
          <w:rFonts w:cstheme="minorHAnsi"/>
        </w:rPr>
      </w:pPr>
      <w:proofErr w:type="spellStart"/>
      <w:r w:rsidRPr="00BF2B62">
        <w:rPr>
          <w:rFonts w:cstheme="minorHAnsi"/>
          <w:vertAlign w:val="superscript"/>
        </w:rPr>
        <w:t>3</w:t>
      </w:r>
      <w:r w:rsidRPr="00BF2B62">
        <w:rPr>
          <w:rFonts w:cstheme="minorHAnsi"/>
        </w:rPr>
        <w:t>Centre</w:t>
      </w:r>
      <w:proofErr w:type="spellEnd"/>
      <w:r w:rsidRPr="00BF2B62">
        <w:rPr>
          <w:rFonts w:cstheme="minorHAnsi"/>
        </w:rPr>
        <w:t xml:space="preserve"> for Adolescent Health, </w:t>
      </w:r>
      <w:r w:rsidR="00474E6B" w:rsidRPr="00BF2B62">
        <w:rPr>
          <w:rFonts w:cstheme="minorHAnsi"/>
        </w:rPr>
        <w:t>Royal Children's Hospital</w:t>
      </w:r>
      <w:r w:rsidR="0034591F" w:rsidRPr="00BF2B62">
        <w:rPr>
          <w:rFonts w:cstheme="minorHAnsi"/>
        </w:rPr>
        <w:t>, Australia</w:t>
      </w:r>
    </w:p>
    <w:p w14:paraId="4E4A522E" w14:textId="77777777" w:rsidR="003D3E8E" w:rsidRPr="00BF2B62" w:rsidRDefault="0034591F" w:rsidP="003D3E8E">
      <w:pPr>
        <w:spacing w:line="480" w:lineRule="auto"/>
        <w:rPr>
          <w:rFonts w:cstheme="minorHAnsi"/>
        </w:rPr>
      </w:pPr>
      <w:proofErr w:type="spellStart"/>
      <w:r w:rsidRPr="00BF2B62">
        <w:rPr>
          <w:rFonts w:cstheme="minorHAnsi"/>
          <w:vertAlign w:val="superscript"/>
        </w:rPr>
        <w:t>4</w:t>
      </w:r>
      <w:r w:rsidR="003D3E8E" w:rsidRPr="00BF2B62">
        <w:rPr>
          <w:rFonts w:cstheme="minorHAnsi"/>
        </w:rPr>
        <w:t>Murdoch</w:t>
      </w:r>
      <w:proofErr w:type="spellEnd"/>
      <w:r w:rsidR="003D3E8E" w:rsidRPr="00BF2B62">
        <w:rPr>
          <w:rFonts w:cstheme="minorHAnsi"/>
        </w:rPr>
        <w:t xml:space="preserve"> Children’s Research Institute, Australia</w:t>
      </w:r>
    </w:p>
    <w:p w14:paraId="143F7BD1" w14:textId="77777777" w:rsidR="005D4C0E" w:rsidRPr="00BF2B62" w:rsidRDefault="0034591F" w:rsidP="003D3E8E">
      <w:pPr>
        <w:spacing w:line="480" w:lineRule="auto"/>
        <w:rPr>
          <w:rFonts w:cstheme="minorHAnsi"/>
        </w:rPr>
      </w:pPr>
      <w:proofErr w:type="spellStart"/>
      <w:r w:rsidRPr="00BF2B62">
        <w:rPr>
          <w:rFonts w:cstheme="minorHAnsi"/>
          <w:vertAlign w:val="superscript"/>
        </w:rPr>
        <w:t>5</w:t>
      </w:r>
      <w:r w:rsidR="00011D94" w:rsidRPr="00BF2B62">
        <w:rPr>
          <w:rFonts w:cstheme="minorHAnsi"/>
        </w:rPr>
        <w:t>School</w:t>
      </w:r>
      <w:proofErr w:type="spellEnd"/>
      <w:r w:rsidR="00011D94" w:rsidRPr="00BF2B62">
        <w:rPr>
          <w:rFonts w:cstheme="minorHAnsi"/>
        </w:rPr>
        <w:t xml:space="preserve"> of Population Health, Curtin University</w:t>
      </w:r>
      <w:r w:rsidR="00A62807">
        <w:rPr>
          <w:rFonts w:cstheme="minorHAnsi"/>
        </w:rPr>
        <w:t>, Australia</w:t>
      </w:r>
    </w:p>
    <w:p w14:paraId="627DB0E1" w14:textId="77777777" w:rsidR="003D3E8E" w:rsidRPr="00BF2B62" w:rsidRDefault="0034591F" w:rsidP="003D3E8E">
      <w:pPr>
        <w:spacing w:line="480" w:lineRule="auto"/>
        <w:rPr>
          <w:rFonts w:cstheme="minorHAnsi"/>
        </w:rPr>
      </w:pPr>
      <w:proofErr w:type="spellStart"/>
      <w:r w:rsidRPr="00BF2B62">
        <w:rPr>
          <w:rFonts w:cstheme="minorHAnsi"/>
          <w:vertAlign w:val="superscript"/>
        </w:rPr>
        <w:t>6</w:t>
      </w:r>
      <w:r w:rsidR="003D3E8E" w:rsidRPr="00BF2B62">
        <w:rPr>
          <w:rFonts w:cstheme="minorHAnsi"/>
        </w:rPr>
        <w:t>Social</w:t>
      </w:r>
      <w:proofErr w:type="spellEnd"/>
      <w:r w:rsidR="003D3E8E" w:rsidRPr="00BF2B62">
        <w:rPr>
          <w:rFonts w:cstheme="minorHAnsi"/>
        </w:rPr>
        <w:t xml:space="preserve"> Development Research Group, School of Social Work, University of Washington, USA </w:t>
      </w:r>
    </w:p>
    <w:p w14:paraId="0AF78B2C" w14:textId="77777777" w:rsidR="003D3E8E" w:rsidRPr="00BF2B62" w:rsidRDefault="0034591F" w:rsidP="003D3E8E">
      <w:pPr>
        <w:spacing w:line="480" w:lineRule="auto"/>
        <w:rPr>
          <w:rFonts w:cstheme="minorHAnsi"/>
        </w:rPr>
      </w:pPr>
      <w:proofErr w:type="spellStart"/>
      <w:r w:rsidRPr="00BF2B62">
        <w:rPr>
          <w:rFonts w:cstheme="minorHAnsi"/>
          <w:vertAlign w:val="superscript"/>
        </w:rPr>
        <w:t>7</w:t>
      </w:r>
      <w:r w:rsidR="003D3E8E" w:rsidRPr="00BF2B62">
        <w:rPr>
          <w:rFonts w:cstheme="minorHAnsi"/>
        </w:rPr>
        <w:t>Department</w:t>
      </w:r>
      <w:proofErr w:type="spellEnd"/>
      <w:r w:rsidR="003D3E8E" w:rsidRPr="00BF2B62">
        <w:rPr>
          <w:rFonts w:cstheme="minorHAnsi"/>
        </w:rPr>
        <w:t xml:space="preserve"> of Human Development and Family Science, Syracuse University, USA</w:t>
      </w:r>
    </w:p>
    <w:p w14:paraId="55A2CBE2" w14:textId="77777777" w:rsidR="003D3E8E" w:rsidRPr="00BF2B62" w:rsidRDefault="00011D94" w:rsidP="003D3E8E">
      <w:pPr>
        <w:spacing w:line="480" w:lineRule="auto"/>
        <w:rPr>
          <w:rFonts w:cstheme="minorHAnsi"/>
        </w:rPr>
      </w:pPr>
      <w:proofErr w:type="spellStart"/>
      <w:r w:rsidRPr="00BF2B62">
        <w:rPr>
          <w:rFonts w:cstheme="minorHAnsi"/>
          <w:vertAlign w:val="superscript"/>
        </w:rPr>
        <w:t>8</w:t>
      </w:r>
      <w:r w:rsidR="003D3E8E" w:rsidRPr="00BF2B62">
        <w:rPr>
          <w:rFonts w:cstheme="minorHAnsi"/>
        </w:rPr>
        <w:t>Centre</w:t>
      </w:r>
      <w:proofErr w:type="spellEnd"/>
      <w:r w:rsidR="003D3E8E" w:rsidRPr="00BF2B62">
        <w:rPr>
          <w:rFonts w:cstheme="minorHAnsi"/>
        </w:rPr>
        <w:t xml:space="preserve"> for Social and Early Emotional Development, School of Psychology, Deakin University, Australia.</w:t>
      </w:r>
    </w:p>
    <w:p w14:paraId="61748015" w14:textId="77777777" w:rsidR="003D3E8E" w:rsidRDefault="003D3E8E" w:rsidP="003D3E8E">
      <w:pPr>
        <w:spacing w:line="480" w:lineRule="auto"/>
        <w:rPr>
          <w:rFonts w:cstheme="minorHAnsi"/>
        </w:rPr>
      </w:pPr>
      <w:r w:rsidRPr="00923846">
        <w:rPr>
          <w:rFonts w:cstheme="minorHAnsi"/>
          <w:i/>
          <w:iCs/>
        </w:rPr>
        <w:t>Corresponding Author</w:t>
      </w:r>
      <w:r w:rsidRPr="00BF2B62">
        <w:rPr>
          <w:rFonts w:cstheme="minorHAnsi"/>
        </w:rPr>
        <w:t xml:space="preserve">: Associate Professor Jessica Heerde, Principal Research Fellow, Department of Paediatrics, The University of Melbourne, Royal Children’s Hospital Campus, 50 Flemington Road, Parkville Victoria 3052. Phone: +61 407 339 319. Email: </w:t>
      </w:r>
      <w:hyperlink r:id="rId11" w:history="1">
        <w:r w:rsidRPr="00BF2B62">
          <w:rPr>
            <w:rStyle w:val="Hyperlink"/>
            <w:rFonts w:cstheme="minorHAnsi"/>
          </w:rPr>
          <w:t>jessica.heerde@unimelb.edu.au</w:t>
        </w:r>
      </w:hyperlink>
      <w:r w:rsidRPr="00BF2B62">
        <w:rPr>
          <w:rFonts w:cstheme="minorHAnsi"/>
        </w:rPr>
        <w:t xml:space="preserve">  </w:t>
      </w:r>
    </w:p>
    <w:p w14:paraId="4D627D72" w14:textId="0388502F" w:rsidR="00923846" w:rsidRPr="00754C07" w:rsidRDefault="00754C07" w:rsidP="003D3E8E">
      <w:pPr>
        <w:spacing w:line="480" w:lineRule="auto"/>
        <w:rPr>
          <w:rFonts w:cstheme="minorHAnsi"/>
          <w:b/>
          <w:bCs/>
        </w:rPr>
      </w:pPr>
      <w:r w:rsidRPr="00754C07">
        <w:rPr>
          <w:rFonts w:cstheme="minorHAnsi"/>
          <w:b/>
          <w:bCs/>
        </w:rPr>
        <w:t>Statements and Declarations</w:t>
      </w:r>
    </w:p>
    <w:p w14:paraId="567353C2" w14:textId="0A7FCFEA" w:rsidR="00923846" w:rsidRPr="00923846" w:rsidRDefault="00923846" w:rsidP="00923846">
      <w:pPr>
        <w:spacing w:line="480" w:lineRule="auto"/>
        <w:rPr>
          <w:rFonts w:cstheme="minorHAnsi"/>
        </w:rPr>
      </w:pPr>
      <w:r w:rsidRPr="00923846">
        <w:rPr>
          <w:rFonts w:cstheme="minorHAnsi"/>
          <w:i/>
          <w:iCs/>
        </w:rPr>
        <w:t>Availability of data and materials</w:t>
      </w:r>
      <w:r w:rsidRPr="00923846">
        <w:rPr>
          <w:rFonts w:cstheme="minorHAnsi"/>
        </w:rPr>
        <w:t xml:space="preserve">: The datasets </w:t>
      </w:r>
      <w:proofErr w:type="spellStart"/>
      <w:r w:rsidRPr="00923846">
        <w:rPr>
          <w:rFonts w:cstheme="minorHAnsi"/>
        </w:rPr>
        <w:t>analysed</w:t>
      </w:r>
      <w:proofErr w:type="spellEnd"/>
      <w:r w:rsidRPr="00923846">
        <w:rPr>
          <w:rFonts w:cstheme="minorHAnsi"/>
        </w:rPr>
        <w:t xml:space="preserve"> during the current study are not publicly available but may be available from the corresponding author on reasonable request via the Melbourne Children’s LifeCourse Initiative (https://lifecourse.melbournechildrens.com/).</w:t>
      </w:r>
    </w:p>
    <w:p w14:paraId="21610F0C" w14:textId="77777777" w:rsidR="00923846" w:rsidRPr="00923846" w:rsidRDefault="00923846" w:rsidP="00923846">
      <w:pPr>
        <w:spacing w:line="480" w:lineRule="auto"/>
        <w:rPr>
          <w:rFonts w:cstheme="minorHAnsi"/>
        </w:rPr>
      </w:pPr>
      <w:r w:rsidRPr="00923846">
        <w:rPr>
          <w:rFonts w:cstheme="minorHAnsi"/>
          <w:i/>
          <w:iCs/>
        </w:rPr>
        <w:t>Competing interests</w:t>
      </w:r>
      <w:r w:rsidRPr="00923846">
        <w:rPr>
          <w:rFonts w:cstheme="minorHAnsi"/>
        </w:rPr>
        <w:t xml:space="preserve">: The authors declare that the research was conducted in the absence of any commercial or financial relationships that could be construed as a potential conflict of interest. </w:t>
      </w:r>
      <w:proofErr w:type="spellStart"/>
      <w:r w:rsidRPr="00923846">
        <w:rPr>
          <w:rFonts w:cstheme="minorHAnsi"/>
        </w:rPr>
        <w:t>JWT</w:t>
      </w:r>
      <w:proofErr w:type="spellEnd"/>
      <w:r w:rsidRPr="00923846">
        <w:rPr>
          <w:rFonts w:cstheme="minorHAnsi"/>
        </w:rPr>
        <w:t xml:space="preserve"> is a director of the not-for-profit company Communities That Care Ltd that distributes the Communities That Care youth survey in Australia. All other authors declare no conflicts of interest/competing interest.</w:t>
      </w:r>
    </w:p>
    <w:p w14:paraId="238B0379" w14:textId="77777777" w:rsidR="00923846" w:rsidRPr="00923846" w:rsidRDefault="00923846" w:rsidP="00923846">
      <w:pPr>
        <w:spacing w:line="480" w:lineRule="auto"/>
        <w:rPr>
          <w:rFonts w:cstheme="minorHAnsi"/>
        </w:rPr>
      </w:pPr>
      <w:r w:rsidRPr="00136F2C">
        <w:rPr>
          <w:rFonts w:cstheme="minorHAnsi"/>
          <w:i/>
          <w:iCs/>
        </w:rPr>
        <w:lastRenderedPageBreak/>
        <w:t>Funding</w:t>
      </w:r>
      <w:r w:rsidRPr="00923846">
        <w:rPr>
          <w:rFonts w:cstheme="minorHAnsi"/>
        </w:rPr>
        <w:t>: The author(s) disclose receipt of the following financial support for the research, authorship, and/or publication of this article. A/Prof Heerde receives salary and research support from a National Health and Medical Research Council (NHMRC) Investigator Grant (</w:t>
      </w:r>
      <w:proofErr w:type="spellStart"/>
      <w:r w:rsidRPr="00923846">
        <w:rPr>
          <w:rFonts w:cstheme="minorHAnsi"/>
        </w:rPr>
        <w:t>GNT2007722</w:t>
      </w:r>
      <w:proofErr w:type="spellEnd"/>
      <w:r w:rsidRPr="00923846">
        <w:rPr>
          <w:rFonts w:cstheme="minorHAnsi"/>
        </w:rPr>
        <w:t>). She holds a Dame Kate Campbell Fellowship awarded by the Faculty of Medicine, Dentistry and Health Sciences (MDHS) at The University of Melbourne. Her early work on this study was supported by a Momentum Fellowship from the MDHS at the University of Melbourne, the Department of Paediatrics at the University of Melbourne and the Centre for Adolescent Health, Royal Children’s Hospital. Dr Monika Raniti is supported by the NHMRC Centre of Research Excellence in Driving Global Investment in Adolescent Health (</w:t>
      </w:r>
      <w:proofErr w:type="spellStart"/>
      <w:r w:rsidRPr="00923846">
        <w:rPr>
          <w:rFonts w:cstheme="minorHAnsi"/>
        </w:rPr>
        <w:t>GNT1171981</w:t>
      </w:r>
      <w:proofErr w:type="spellEnd"/>
      <w:r w:rsidRPr="00923846">
        <w:rPr>
          <w:rFonts w:cstheme="minorHAnsi"/>
        </w:rPr>
        <w:t xml:space="preserve">) and the ALIVE National Centre for Mental Health Research Translation (NHMRC </w:t>
      </w:r>
      <w:proofErr w:type="spellStart"/>
      <w:r w:rsidRPr="00923846">
        <w:rPr>
          <w:rFonts w:cstheme="minorHAnsi"/>
        </w:rPr>
        <w:t>GNT2002047</w:t>
      </w:r>
      <w:proofErr w:type="spellEnd"/>
      <w:r w:rsidRPr="00923846">
        <w:rPr>
          <w:rFonts w:cstheme="minorHAnsi"/>
        </w:rPr>
        <w:t>). Professor Patton was supported by a NHMRC Investigator Grant (</w:t>
      </w:r>
      <w:proofErr w:type="spellStart"/>
      <w:r w:rsidRPr="00923846">
        <w:rPr>
          <w:rFonts w:cstheme="minorHAnsi"/>
        </w:rPr>
        <w:t>GNT1196999</w:t>
      </w:r>
      <w:proofErr w:type="spellEnd"/>
      <w:r w:rsidRPr="00923846">
        <w:rPr>
          <w:rFonts w:cstheme="minorHAnsi"/>
        </w:rPr>
        <w:t xml:space="preserve">). Professor Susan Sawyer is supported by the Geoff and Helen </w:t>
      </w:r>
      <w:proofErr w:type="spellStart"/>
      <w:r w:rsidRPr="00923846">
        <w:rPr>
          <w:rFonts w:cstheme="minorHAnsi"/>
        </w:rPr>
        <w:t>Handbury</w:t>
      </w:r>
      <w:proofErr w:type="spellEnd"/>
      <w:r w:rsidRPr="00923846">
        <w:rPr>
          <w:rFonts w:cstheme="minorHAnsi"/>
        </w:rPr>
        <w:t xml:space="preserve"> Chair of Adolescent Health, Department of Paediatrics, The University of Melbourne and an NHMRC Investigator Grant (</w:t>
      </w:r>
      <w:proofErr w:type="spellStart"/>
      <w:r w:rsidRPr="00923846">
        <w:rPr>
          <w:rFonts w:cstheme="minorHAnsi"/>
        </w:rPr>
        <w:t>GNT1196999</w:t>
      </w:r>
      <w:proofErr w:type="spellEnd"/>
      <w:r w:rsidRPr="00923846">
        <w:rPr>
          <w:rFonts w:cstheme="minorHAnsi"/>
        </w:rPr>
        <w:t>). The authors are grateful for the financial support of the National Institute on Drug Abuse (</w:t>
      </w:r>
      <w:proofErr w:type="spellStart"/>
      <w:r w:rsidRPr="00923846">
        <w:rPr>
          <w:rFonts w:cstheme="minorHAnsi"/>
        </w:rPr>
        <w:t>R01DA012140</w:t>
      </w:r>
      <w:proofErr w:type="spellEnd"/>
      <w:r w:rsidRPr="00923846">
        <w:rPr>
          <w:rFonts w:cstheme="minorHAnsi"/>
        </w:rPr>
        <w:t>), National Institute on Alcoholism and Alcohol Abuse (</w:t>
      </w:r>
      <w:proofErr w:type="spellStart"/>
      <w:r w:rsidRPr="00923846">
        <w:rPr>
          <w:rFonts w:cstheme="minorHAnsi"/>
        </w:rPr>
        <w:t>R01AA025029</w:t>
      </w:r>
      <w:proofErr w:type="spellEnd"/>
      <w:r w:rsidRPr="00923846">
        <w:rPr>
          <w:rFonts w:cstheme="minorHAnsi"/>
        </w:rPr>
        <w:t>), NHMRC (</w:t>
      </w:r>
      <w:proofErr w:type="spellStart"/>
      <w:r w:rsidRPr="00923846">
        <w:rPr>
          <w:rFonts w:cstheme="minorHAnsi"/>
        </w:rPr>
        <w:t>GNT491241</w:t>
      </w:r>
      <w:proofErr w:type="spellEnd"/>
      <w:r w:rsidRPr="00923846">
        <w:rPr>
          <w:rFonts w:cstheme="minorHAnsi"/>
        </w:rPr>
        <w:t xml:space="preserve">, </w:t>
      </w:r>
      <w:proofErr w:type="spellStart"/>
      <w:r w:rsidRPr="00923846">
        <w:rPr>
          <w:rFonts w:cstheme="minorHAnsi"/>
        </w:rPr>
        <w:t>GNT594793</w:t>
      </w:r>
      <w:proofErr w:type="spellEnd"/>
      <w:r w:rsidRPr="00923846">
        <w:rPr>
          <w:rFonts w:cstheme="minorHAnsi"/>
        </w:rPr>
        <w:t xml:space="preserve">, </w:t>
      </w:r>
      <w:proofErr w:type="spellStart"/>
      <w:r w:rsidRPr="00923846">
        <w:rPr>
          <w:rFonts w:cstheme="minorHAnsi"/>
        </w:rPr>
        <w:t>GNT1047902</w:t>
      </w:r>
      <w:proofErr w:type="spellEnd"/>
      <w:r w:rsidRPr="00923846">
        <w:rPr>
          <w:rFonts w:cstheme="minorHAnsi"/>
        </w:rPr>
        <w:t>) and Australian Research Council (</w:t>
      </w:r>
      <w:proofErr w:type="spellStart"/>
      <w:r w:rsidRPr="00923846">
        <w:rPr>
          <w:rFonts w:cstheme="minorHAnsi"/>
        </w:rPr>
        <w:t>DP109574</w:t>
      </w:r>
      <w:proofErr w:type="spellEnd"/>
      <w:r w:rsidRPr="00923846">
        <w:rPr>
          <w:rFonts w:cstheme="minorHAnsi"/>
        </w:rPr>
        <w:t xml:space="preserve">, </w:t>
      </w:r>
      <w:proofErr w:type="spellStart"/>
      <w:r w:rsidRPr="00923846">
        <w:rPr>
          <w:rFonts w:cstheme="minorHAnsi"/>
        </w:rPr>
        <w:t>DP0663371</w:t>
      </w:r>
      <w:proofErr w:type="spellEnd"/>
      <w:r w:rsidRPr="00923846">
        <w:rPr>
          <w:rFonts w:cstheme="minorHAnsi"/>
        </w:rPr>
        <w:t xml:space="preserve">, </w:t>
      </w:r>
      <w:proofErr w:type="spellStart"/>
      <w:r w:rsidRPr="00923846">
        <w:rPr>
          <w:rFonts w:cstheme="minorHAnsi"/>
        </w:rPr>
        <w:t>DP0877359</w:t>
      </w:r>
      <w:proofErr w:type="spellEnd"/>
      <w:r w:rsidRPr="00923846">
        <w:rPr>
          <w:rFonts w:cstheme="minorHAnsi"/>
        </w:rPr>
        <w:t xml:space="preserve">). The content is solely the responsibility of the authors and does not necessarily represent the official views of the funders. For the purposes of open access, the author has </w:t>
      </w:r>
      <w:proofErr w:type="gramStart"/>
      <w:r w:rsidRPr="00923846">
        <w:rPr>
          <w:rFonts w:cstheme="minorHAnsi"/>
        </w:rPr>
        <w:t>applied</w:t>
      </w:r>
      <w:proofErr w:type="gramEnd"/>
      <w:r w:rsidRPr="00923846">
        <w:rPr>
          <w:rFonts w:cstheme="minorHAnsi"/>
        </w:rPr>
        <w:t xml:space="preserve"> a CC BY public copyright </w:t>
      </w:r>
      <w:proofErr w:type="spellStart"/>
      <w:r w:rsidRPr="00923846">
        <w:rPr>
          <w:rFonts w:cstheme="minorHAnsi"/>
        </w:rPr>
        <w:t>licence</w:t>
      </w:r>
      <w:proofErr w:type="spellEnd"/>
      <w:r w:rsidRPr="00923846">
        <w:rPr>
          <w:rFonts w:cstheme="minorHAnsi"/>
        </w:rPr>
        <w:t xml:space="preserve"> to any Author Accepted Manuscript version arising from this submission.</w:t>
      </w:r>
    </w:p>
    <w:p w14:paraId="2710F0B5" w14:textId="77777777" w:rsidR="00923846" w:rsidRPr="00923846" w:rsidRDefault="00923846" w:rsidP="00923846">
      <w:pPr>
        <w:spacing w:line="480" w:lineRule="auto"/>
        <w:rPr>
          <w:rFonts w:cstheme="minorHAnsi"/>
        </w:rPr>
      </w:pPr>
      <w:r w:rsidRPr="00136F2C">
        <w:rPr>
          <w:rFonts w:cstheme="minorHAnsi"/>
          <w:i/>
          <w:iCs/>
        </w:rPr>
        <w:t>Authors’ contributions</w:t>
      </w:r>
      <w:r w:rsidRPr="00923846">
        <w:rPr>
          <w:rFonts w:cstheme="minorHAnsi"/>
        </w:rPr>
        <w:t xml:space="preserve">: JAH contributed to project conception, design, analysis, interpretation of results, and drafting and editing the manuscript; JAB contributed to project conception, design, analysis, interpretation of results, and editing the manuscript; </w:t>
      </w:r>
      <w:proofErr w:type="spellStart"/>
      <w:r w:rsidRPr="00923846">
        <w:rPr>
          <w:rFonts w:cstheme="minorHAnsi"/>
        </w:rPr>
        <w:t>GJM</w:t>
      </w:r>
      <w:proofErr w:type="spellEnd"/>
      <w:r w:rsidRPr="00923846">
        <w:rPr>
          <w:rFonts w:cstheme="minorHAnsi"/>
        </w:rPr>
        <w:t xml:space="preserve"> contributed to data analysis, interpretation of results, and editing the manuscript. MR contributed to editing the manuscript. GCP contributed to project conception. </w:t>
      </w:r>
      <w:proofErr w:type="spellStart"/>
      <w:r w:rsidRPr="00923846">
        <w:rPr>
          <w:rFonts w:cstheme="minorHAnsi"/>
        </w:rPr>
        <w:t>JWT</w:t>
      </w:r>
      <w:proofErr w:type="spellEnd"/>
      <w:r w:rsidRPr="00923846">
        <w:rPr>
          <w:rFonts w:cstheme="minorHAnsi"/>
        </w:rPr>
        <w:t xml:space="preserve"> contributed to interpretation of results and editing the manuscript. SMS contributed to interpretation of results and editing the manuscript. All authors have read and approved the manuscript.</w:t>
      </w:r>
    </w:p>
    <w:p w14:paraId="0BBFF96B" w14:textId="04BF4088" w:rsidR="00923846" w:rsidRDefault="00923846" w:rsidP="003D3E8E">
      <w:pPr>
        <w:spacing w:line="480" w:lineRule="auto"/>
      </w:pPr>
      <w:r w:rsidRPr="00136F2C">
        <w:rPr>
          <w:rFonts w:cstheme="minorHAnsi"/>
          <w:i/>
          <w:iCs/>
        </w:rPr>
        <w:t>Acknowledgements</w:t>
      </w:r>
      <w:r w:rsidRPr="00923846">
        <w:rPr>
          <w:rFonts w:cstheme="minorHAnsi"/>
        </w:rPr>
        <w:t>: We acknowledge and pay respect to the passing of our cherished colleague, mentor, and friend Professor George C Patton. The authors wish to express their appreciation and thanks to project staff and participants for their valuable contributions to the project.</w:t>
      </w:r>
    </w:p>
    <w:sectPr w:rsidR="00923846" w:rsidSect="00A1082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A010F0" w14:textId="77777777" w:rsidR="001A4AF7" w:rsidRDefault="001A4AF7">
      <w:pPr>
        <w:spacing w:after="0" w:line="240" w:lineRule="auto"/>
      </w:pPr>
      <w:r>
        <w:separator/>
      </w:r>
    </w:p>
  </w:endnote>
  <w:endnote w:type="continuationSeparator" w:id="0">
    <w:p w14:paraId="5E0169F9" w14:textId="77777777" w:rsidR="001A4AF7" w:rsidRDefault="001A4AF7">
      <w:pPr>
        <w:spacing w:after="0" w:line="240" w:lineRule="auto"/>
      </w:pPr>
      <w:r>
        <w:continuationSeparator/>
      </w:r>
    </w:p>
  </w:endnote>
  <w:endnote w:type="continuationNotice" w:id="1">
    <w:p w14:paraId="6A08EEE7" w14:textId="77777777" w:rsidR="00923846" w:rsidRDefault="009238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1231A5" w14:textId="77777777" w:rsidR="001A4AF7" w:rsidRDefault="001A4AF7">
      <w:pPr>
        <w:spacing w:after="0" w:line="240" w:lineRule="auto"/>
      </w:pPr>
      <w:r>
        <w:separator/>
      </w:r>
    </w:p>
  </w:footnote>
  <w:footnote w:type="continuationSeparator" w:id="0">
    <w:p w14:paraId="7182D0FB" w14:textId="77777777" w:rsidR="001A4AF7" w:rsidRDefault="001A4AF7">
      <w:pPr>
        <w:spacing w:after="0" w:line="240" w:lineRule="auto"/>
      </w:pPr>
      <w:r>
        <w:continuationSeparator/>
      </w:r>
    </w:p>
  </w:footnote>
  <w:footnote w:type="continuationNotice" w:id="1">
    <w:p w14:paraId="2238E53C" w14:textId="77777777" w:rsidR="00923846" w:rsidRDefault="0092384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5ttrwvw9rxsfzjestpt5t2e9t09r0pa0sxe5&quot;&gt;IYDSHO~1&lt;record-ids&gt;&lt;item&gt;1&lt;/item&gt;&lt;item&gt;2&lt;/item&gt;&lt;item&gt;5&lt;/item&gt;&lt;item&gt;6&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9&lt;/item&gt;&lt;item&gt;30&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record-ids&gt;&lt;/item&gt;&lt;/Libraries&gt;"/>
    <w:docVar w:name="EN.UseJSCitationFormat" w:val="False"/>
  </w:docVars>
  <w:rsids>
    <w:rsidRoot w:val="00CF73F2"/>
    <w:rsid w:val="00000824"/>
    <w:rsid w:val="0000245E"/>
    <w:rsid w:val="00002FC8"/>
    <w:rsid w:val="0000373B"/>
    <w:rsid w:val="0000412F"/>
    <w:rsid w:val="000048EE"/>
    <w:rsid w:val="00004C51"/>
    <w:rsid w:val="00007477"/>
    <w:rsid w:val="00007C94"/>
    <w:rsid w:val="00010407"/>
    <w:rsid w:val="00010C4C"/>
    <w:rsid w:val="00011D94"/>
    <w:rsid w:val="00011E01"/>
    <w:rsid w:val="00012B6D"/>
    <w:rsid w:val="000161A4"/>
    <w:rsid w:val="00017C92"/>
    <w:rsid w:val="00020769"/>
    <w:rsid w:val="000215FF"/>
    <w:rsid w:val="00023938"/>
    <w:rsid w:val="00023FB8"/>
    <w:rsid w:val="00024367"/>
    <w:rsid w:val="00025E14"/>
    <w:rsid w:val="000272EC"/>
    <w:rsid w:val="00027829"/>
    <w:rsid w:val="000311BE"/>
    <w:rsid w:val="00031698"/>
    <w:rsid w:val="00031CE1"/>
    <w:rsid w:val="00031EC4"/>
    <w:rsid w:val="00032134"/>
    <w:rsid w:val="00032C10"/>
    <w:rsid w:val="00033933"/>
    <w:rsid w:val="00035F9B"/>
    <w:rsid w:val="00036FDA"/>
    <w:rsid w:val="00037857"/>
    <w:rsid w:val="0004012A"/>
    <w:rsid w:val="000444CD"/>
    <w:rsid w:val="00046256"/>
    <w:rsid w:val="0004704B"/>
    <w:rsid w:val="000518E1"/>
    <w:rsid w:val="00054B38"/>
    <w:rsid w:val="00054D4A"/>
    <w:rsid w:val="00055804"/>
    <w:rsid w:val="000560F6"/>
    <w:rsid w:val="00056ADA"/>
    <w:rsid w:val="00057B63"/>
    <w:rsid w:val="000605ED"/>
    <w:rsid w:val="00060856"/>
    <w:rsid w:val="00060978"/>
    <w:rsid w:val="000616C4"/>
    <w:rsid w:val="000639B4"/>
    <w:rsid w:val="00063BAA"/>
    <w:rsid w:val="00067727"/>
    <w:rsid w:val="00067E9B"/>
    <w:rsid w:val="000701E6"/>
    <w:rsid w:val="000710BD"/>
    <w:rsid w:val="000737A0"/>
    <w:rsid w:val="00077114"/>
    <w:rsid w:val="00083B6D"/>
    <w:rsid w:val="00084337"/>
    <w:rsid w:val="0008460D"/>
    <w:rsid w:val="0008609B"/>
    <w:rsid w:val="00087DAA"/>
    <w:rsid w:val="00090261"/>
    <w:rsid w:val="0009099D"/>
    <w:rsid w:val="0009420F"/>
    <w:rsid w:val="000A0106"/>
    <w:rsid w:val="000A0609"/>
    <w:rsid w:val="000A2FDA"/>
    <w:rsid w:val="000A303E"/>
    <w:rsid w:val="000A316C"/>
    <w:rsid w:val="000A35BA"/>
    <w:rsid w:val="000A5170"/>
    <w:rsid w:val="000A5746"/>
    <w:rsid w:val="000B0BB4"/>
    <w:rsid w:val="000B151D"/>
    <w:rsid w:val="000B2A71"/>
    <w:rsid w:val="000B2B86"/>
    <w:rsid w:val="000B4368"/>
    <w:rsid w:val="000B4A35"/>
    <w:rsid w:val="000B581A"/>
    <w:rsid w:val="000B5ACF"/>
    <w:rsid w:val="000B6BF4"/>
    <w:rsid w:val="000B7079"/>
    <w:rsid w:val="000B773D"/>
    <w:rsid w:val="000B7E6B"/>
    <w:rsid w:val="000C1D6C"/>
    <w:rsid w:val="000C398E"/>
    <w:rsid w:val="000C3BCA"/>
    <w:rsid w:val="000C442B"/>
    <w:rsid w:val="000C4871"/>
    <w:rsid w:val="000C4EA5"/>
    <w:rsid w:val="000C51A7"/>
    <w:rsid w:val="000C6B0B"/>
    <w:rsid w:val="000C6E6D"/>
    <w:rsid w:val="000C7674"/>
    <w:rsid w:val="000C7EB6"/>
    <w:rsid w:val="000D163B"/>
    <w:rsid w:val="000D1E99"/>
    <w:rsid w:val="000D33A8"/>
    <w:rsid w:val="000D33F7"/>
    <w:rsid w:val="000D3599"/>
    <w:rsid w:val="000D3851"/>
    <w:rsid w:val="000D3BD7"/>
    <w:rsid w:val="000D425E"/>
    <w:rsid w:val="000D4365"/>
    <w:rsid w:val="000D4EFD"/>
    <w:rsid w:val="000D6576"/>
    <w:rsid w:val="000D7866"/>
    <w:rsid w:val="000E2982"/>
    <w:rsid w:val="000E4439"/>
    <w:rsid w:val="000E5CF9"/>
    <w:rsid w:val="000E7A63"/>
    <w:rsid w:val="000F172F"/>
    <w:rsid w:val="000F3250"/>
    <w:rsid w:val="000F4D6A"/>
    <w:rsid w:val="000F5496"/>
    <w:rsid w:val="000F5955"/>
    <w:rsid w:val="000F7893"/>
    <w:rsid w:val="00101B45"/>
    <w:rsid w:val="00103B4A"/>
    <w:rsid w:val="001101AF"/>
    <w:rsid w:val="00111473"/>
    <w:rsid w:val="00112BD0"/>
    <w:rsid w:val="001164BE"/>
    <w:rsid w:val="00116B3C"/>
    <w:rsid w:val="00116E20"/>
    <w:rsid w:val="001172EB"/>
    <w:rsid w:val="00117347"/>
    <w:rsid w:val="00120655"/>
    <w:rsid w:val="0012273E"/>
    <w:rsid w:val="00123D42"/>
    <w:rsid w:val="001241AB"/>
    <w:rsid w:val="00126365"/>
    <w:rsid w:val="00127288"/>
    <w:rsid w:val="00127E3C"/>
    <w:rsid w:val="001301F9"/>
    <w:rsid w:val="001305CF"/>
    <w:rsid w:val="00130B90"/>
    <w:rsid w:val="00130FEA"/>
    <w:rsid w:val="00131EC2"/>
    <w:rsid w:val="001338CD"/>
    <w:rsid w:val="00134C9F"/>
    <w:rsid w:val="001354E5"/>
    <w:rsid w:val="001367DB"/>
    <w:rsid w:val="00136BF4"/>
    <w:rsid w:val="00136F2C"/>
    <w:rsid w:val="00137675"/>
    <w:rsid w:val="0014589D"/>
    <w:rsid w:val="001458C4"/>
    <w:rsid w:val="00146F84"/>
    <w:rsid w:val="00147563"/>
    <w:rsid w:val="00151EE0"/>
    <w:rsid w:val="00153A58"/>
    <w:rsid w:val="00153D15"/>
    <w:rsid w:val="00157F13"/>
    <w:rsid w:val="00160435"/>
    <w:rsid w:val="00164E1C"/>
    <w:rsid w:val="0016554F"/>
    <w:rsid w:val="00165FEB"/>
    <w:rsid w:val="00166457"/>
    <w:rsid w:val="001666AC"/>
    <w:rsid w:val="00167551"/>
    <w:rsid w:val="00171A0C"/>
    <w:rsid w:val="00171F09"/>
    <w:rsid w:val="0017335C"/>
    <w:rsid w:val="001737CC"/>
    <w:rsid w:val="00176892"/>
    <w:rsid w:val="001768AA"/>
    <w:rsid w:val="001770B8"/>
    <w:rsid w:val="00177C59"/>
    <w:rsid w:val="0018032A"/>
    <w:rsid w:val="00182A3B"/>
    <w:rsid w:val="00183FEB"/>
    <w:rsid w:val="001844B1"/>
    <w:rsid w:val="001845A6"/>
    <w:rsid w:val="0018465B"/>
    <w:rsid w:val="00184A1D"/>
    <w:rsid w:val="00184E08"/>
    <w:rsid w:val="00185AAF"/>
    <w:rsid w:val="001873C3"/>
    <w:rsid w:val="00187BBA"/>
    <w:rsid w:val="001906E7"/>
    <w:rsid w:val="00192B99"/>
    <w:rsid w:val="00193B23"/>
    <w:rsid w:val="00195DBE"/>
    <w:rsid w:val="00196DD2"/>
    <w:rsid w:val="001A0A5C"/>
    <w:rsid w:val="001A0BE8"/>
    <w:rsid w:val="001A2B2F"/>
    <w:rsid w:val="001A377F"/>
    <w:rsid w:val="001A4690"/>
    <w:rsid w:val="001A4AF7"/>
    <w:rsid w:val="001A6426"/>
    <w:rsid w:val="001A6742"/>
    <w:rsid w:val="001B124A"/>
    <w:rsid w:val="001B4D59"/>
    <w:rsid w:val="001B66DF"/>
    <w:rsid w:val="001B7403"/>
    <w:rsid w:val="001B7EB4"/>
    <w:rsid w:val="001C10F5"/>
    <w:rsid w:val="001C19D8"/>
    <w:rsid w:val="001C37D5"/>
    <w:rsid w:val="001C3BC0"/>
    <w:rsid w:val="001C44E7"/>
    <w:rsid w:val="001C4A65"/>
    <w:rsid w:val="001C61B9"/>
    <w:rsid w:val="001D04FD"/>
    <w:rsid w:val="001D164B"/>
    <w:rsid w:val="001D2F09"/>
    <w:rsid w:val="001D4DE1"/>
    <w:rsid w:val="001D61B6"/>
    <w:rsid w:val="001D6E0C"/>
    <w:rsid w:val="001E0534"/>
    <w:rsid w:val="001E2862"/>
    <w:rsid w:val="001E2E3D"/>
    <w:rsid w:val="001E42C2"/>
    <w:rsid w:val="001E62A0"/>
    <w:rsid w:val="001E64BD"/>
    <w:rsid w:val="001E7502"/>
    <w:rsid w:val="001E764E"/>
    <w:rsid w:val="001F1088"/>
    <w:rsid w:val="001F2F17"/>
    <w:rsid w:val="001F52B8"/>
    <w:rsid w:val="001F605C"/>
    <w:rsid w:val="002029AD"/>
    <w:rsid w:val="002029DD"/>
    <w:rsid w:val="00203730"/>
    <w:rsid w:val="002110FA"/>
    <w:rsid w:val="00211570"/>
    <w:rsid w:val="00213E87"/>
    <w:rsid w:val="002150CD"/>
    <w:rsid w:val="0021580D"/>
    <w:rsid w:val="002164A3"/>
    <w:rsid w:val="00216A78"/>
    <w:rsid w:val="002170E4"/>
    <w:rsid w:val="002203C4"/>
    <w:rsid w:val="00220EFA"/>
    <w:rsid w:val="00221391"/>
    <w:rsid w:val="00222DA3"/>
    <w:rsid w:val="0022355B"/>
    <w:rsid w:val="002268B2"/>
    <w:rsid w:val="00233413"/>
    <w:rsid w:val="00233CA9"/>
    <w:rsid w:val="0024428B"/>
    <w:rsid w:val="00244DA5"/>
    <w:rsid w:val="0024686C"/>
    <w:rsid w:val="00251EE0"/>
    <w:rsid w:val="00254A20"/>
    <w:rsid w:val="00254DE3"/>
    <w:rsid w:val="0025707D"/>
    <w:rsid w:val="0025747D"/>
    <w:rsid w:val="00261897"/>
    <w:rsid w:val="002644F9"/>
    <w:rsid w:val="002671AA"/>
    <w:rsid w:val="0027185C"/>
    <w:rsid w:val="00271BBE"/>
    <w:rsid w:val="002720B6"/>
    <w:rsid w:val="0027334F"/>
    <w:rsid w:val="00277235"/>
    <w:rsid w:val="0027728D"/>
    <w:rsid w:val="00277BA0"/>
    <w:rsid w:val="00281A8E"/>
    <w:rsid w:val="002866AB"/>
    <w:rsid w:val="002869C3"/>
    <w:rsid w:val="00287874"/>
    <w:rsid w:val="00287CCD"/>
    <w:rsid w:val="0029013A"/>
    <w:rsid w:val="00290CC0"/>
    <w:rsid w:val="0029201A"/>
    <w:rsid w:val="00292562"/>
    <w:rsid w:val="00295C97"/>
    <w:rsid w:val="002977B7"/>
    <w:rsid w:val="002A01CD"/>
    <w:rsid w:val="002A3480"/>
    <w:rsid w:val="002A4270"/>
    <w:rsid w:val="002A4327"/>
    <w:rsid w:val="002A4FA5"/>
    <w:rsid w:val="002A5839"/>
    <w:rsid w:val="002A5E59"/>
    <w:rsid w:val="002A6CA6"/>
    <w:rsid w:val="002B28AD"/>
    <w:rsid w:val="002B3356"/>
    <w:rsid w:val="002B4D41"/>
    <w:rsid w:val="002B56F3"/>
    <w:rsid w:val="002B7A45"/>
    <w:rsid w:val="002B7D79"/>
    <w:rsid w:val="002B7E66"/>
    <w:rsid w:val="002C01D0"/>
    <w:rsid w:val="002C185B"/>
    <w:rsid w:val="002C192E"/>
    <w:rsid w:val="002C1E71"/>
    <w:rsid w:val="002C235F"/>
    <w:rsid w:val="002C2CD6"/>
    <w:rsid w:val="002C37FD"/>
    <w:rsid w:val="002C4A6C"/>
    <w:rsid w:val="002C5D24"/>
    <w:rsid w:val="002C65B5"/>
    <w:rsid w:val="002C66E3"/>
    <w:rsid w:val="002C676D"/>
    <w:rsid w:val="002C7161"/>
    <w:rsid w:val="002D285F"/>
    <w:rsid w:val="002D7D7A"/>
    <w:rsid w:val="002E1204"/>
    <w:rsid w:val="002E419F"/>
    <w:rsid w:val="002F07C4"/>
    <w:rsid w:val="002F1C06"/>
    <w:rsid w:val="002F28ED"/>
    <w:rsid w:val="002F3404"/>
    <w:rsid w:val="002F5134"/>
    <w:rsid w:val="002F59DE"/>
    <w:rsid w:val="002F5C7C"/>
    <w:rsid w:val="002F6469"/>
    <w:rsid w:val="003000DB"/>
    <w:rsid w:val="00301E61"/>
    <w:rsid w:val="0030347E"/>
    <w:rsid w:val="00304DAA"/>
    <w:rsid w:val="00304FD8"/>
    <w:rsid w:val="003123BD"/>
    <w:rsid w:val="003126DA"/>
    <w:rsid w:val="00313172"/>
    <w:rsid w:val="00315D53"/>
    <w:rsid w:val="00316188"/>
    <w:rsid w:val="003208AB"/>
    <w:rsid w:val="00321BB5"/>
    <w:rsid w:val="00322067"/>
    <w:rsid w:val="00322F0B"/>
    <w:rsid w:val="00326D81"/>
    <w:rsid w:val="003271BD"/>
    <w:rsid w:val="00327F19"/>
    <w:rsid w:val="003305C1"/>
    <w:rsid w:val="003326C7"/>
    <w:rsid w:val="00333F97"/>
    <w:rsid w:val="00334258"/>
    <w:rsid w:val="00334360"/>
    <w:rsid w:val="00336C07"/>
    <w:rsid w:val="0033725E"/>
    <w:rsid w:val="00337CB9"/>
    <w:rsid w:val="0034591F"/>
    <w:rsid w:val="003466CF"/>
    <w:rsid w:val="003466F4"/>
    <w:rsid w:val="00350A78"/>
    <w:rsid w:val="003515F5"/>
    <w:rsid w:val="00351F7E"/>
    <w:rsid w:val="00352578"/>
    <w:rsid w:val="0035395A"/>
    <w:rsid w:val="00355CE9"/>
    <w:rsid w:val="00357257"/>
    <w:rsid w:val="003610D2"/>
    <w:rsid w:val="003619C5"/>
    <w:rsid w:val="0036216C"/>
    <w:rsid w:val="00363C87"/>
    <w:rsid w:val="003649B3"/>
    <w:rsid w:val="00364A38"/>
    <w:rsid w:val="003665F2"/>
    <w:rsid w:val="00370EBA"/>
    <w:rsid w:val="00371C45"/>
    <w:rsid w:val="003726D6"/>
    <w:rsid w:val="00372B87"/>
    <w:rsid w:val="003730EA"/>
    <w:rsid w:val="00375438"/>
    <w:rsid w:val="00376833"/>
    <w:rsid w:val="00376B8B"/>
    <w:rsid w:val="00376D1C"/>
    <w:rsid w:val="00377E60"/>
    <w:rsid w:val="00382197"/>
    <w:rsid w:val="003824B8"/>
    <w:rsid w:val="00382A93"/>
    <w:rsid w:val="00384269"/>
    <w:rsid w:val="00384BD8"/>
    <w:rsid w:val="00385815"/>
    <w:rsid w:val="00387121"/>
    <w:rsid w:val="00387A61"/>
    <w:rsid w:val="00390455"/>
    <w:rsid w:val="00391107"/>
    <w:rsid w:val="0039114F"/>
    <w:rsid w:val="00392361"/>
    <w:rsid w:val="00392B34"/>
    <w:rsid w:val="0039363E"/>
    <w:rsid w:val="00393961"/>
    <w:rsid w:val="00394F75"/>
    <w:rsid w:val="00396B45"/>
    <w:rsid w:val="00397659"/>
    <w:rsid w:val="00397DBB"/>
    <w:rsid w:val="003A08AC"/>
    <w:rsid w:val="003A20FC"/>
    <w:rsid w:val="003A2108"/>
    <w:rsid w:val="003A2C8E"/>
    <w:rsid w:val="003A2DED"/>
    <w:rsid w:val="003A4686"/>
    <w:rsid w:val="003A48EB"/>
    <w:rsid w:val="003A5DD5"/>
    <w:rsid w:val="003A78C2"/>
    <w:rsid w:val="003A7CB1"/>
    <w:rsid w:val="003B1AEE"/>
    <w:rsid w:val="003B3019"/>
    <w:rsid w:val="003B3725"/>
    <w:rsid w:val="003B4EE5"/>
    <w:rsid w:val="003B540E"/>
    <w:rsid w:val="003B675B"/>
    <w:rsid w:val="003B7312"/>
    <w:rsid w:val="003B79FC"/>
    <w:rsid w:val="003C0BA5"/>
    <w:rsid w:val="003C0FA6"/>
    <w:rsid w:val="003C3F8D"/>
    <w:rsid w:val="003C55F1"/>
    <w:rsid w:val="003D0327"/>
    <w:rsid w:val="003D0BDE"/>
    <w:rsid w:val="003D2315"/>
    <w:rsid w:val="003D3E8E"/>
    <w:rsid w:val="003D448F"/>
    <w:rsid w:val="003D514D"/>
    <w:rsid w:val="003E0BD8"/>
    <w:rsid w:val="003E3786"/>
    <w:rsid w:val="003E63E0"/>
    <w:rsid w:val="003E6ECE"/>
    <w:rsid w:val="003E7C0B"/>
    <w:rsid w:val="003F301C"/>
    <w:rsid w:val="003F64E0"/>
    <w:rsid w:val="003F75FD"/>
    <w:rsid w:val="0040329F"/>
    <w:rsid w:val="0040388A"/>
    <w:rsid w:val="0040432A"/>
    <w:rsid w:val="00405CC0"/>
    <w:rsid w:val="0041202B"/>
    <w:rsid w:val="004143A6"/>
    <w:rsid w:val="00414FBC"/>
    <w:rsid w:val="00415285"/>
    <w:rsid w:val="00415CD3"/>
    <w:rsid w:val="00415DCC"/>
    <w:rsid w:val="00420EE4"/>
    <w:rsid w:val="0042172C"/>
    <w:rsid w:val="00422E31"/>
    <w:rsid w:val="0042368D"/>
    <w:rsid w:val="00424F7C"/>
    <w:rsid w:val="00426050"/>
    <w:rsid w:val="0043118E"/>
    <w:rsid w:val="00431DFC"/>
    <w:rsid w:val="00431E85"/>
    <w:rsid w:val="004328F3"/>
    <w:rsid w:val="00433DFB"/>
    <w:rsid w:val="00435651"/>
    <w:rsid w:val="0043605C"/>
    <w:rsid w:val="004366F8"/>
    <w:rsid w:val="00436C12"/>
    <w:rsid w:val="0043700B"/>
    <w:rsid w:val="0044247A"/>
    <w:rsid w:val="00442F6C"/>
    <w:rsid w:val="0044380F"/>
    <w:rsid w:val="004451BD"/>
    <w:rsid w:val="004458B5"/>
    <w:rsid w:val="00446066"/>
    <w:rsid w:val="004473AE"/>
    <w:rsid w:val="00450C14"/>
    <w:rsid w:val="0045167C"/>
    <w:rsid w:val="00452557"/>
    <w:rsid w:val="00452888"/>
    <w:rsid w:val="00453BC9"/>
    <w:rsid w:val="004545AD"/>
    <w:rsid w:val="004551C6"/>
    <w:rsid w:val="004574EF"/>
    <w:rsid w:val="00464A3C"/>
    <w:rsid w:val="00465B22"/>
    <w:rsid w:val="00470202"/>
    <w:rsid w:val="004707D4"/>
    <w:rsid w:val="004718AA"/>
    <w:rsid w:val="004739A3"/>
    <w:rsid w:val="00473A91"/>
    <w:rsid w:val="00474798"/>
    <w:rsid w:val="00474CAE"/>
    <w:rsid w:val="00474E6B"/>
    <w:rsid w:val="00476D06"/>
    <w:rsid w:val="004779B7"/>
    <w:rsid w:val="0048030F"/>
    <w:rsid w:val="00481C42"/>
    <w:rsid w:val="00481FE1"/>
    <w:rsid w:val="0048290C"/>
    <w:rsid w:val="00482B43"/>
    <w:rsid w:val="004840A1"/>
    <w:rsid w:val="00484C52"/>
    <w:rsid w:val="0048579F"/>
    <w:rsid w:val="004860E2"/>
    <w:rsid w:val="00486686"/>
    <w:rsid w:val="00487934"/>
    <w:rsid w:val="004911B2"/>
    <w:rsid w:val="004914FD"/>
    <w:rsid w:val="00493A3A"/>
    <w:rsid w:val="00496868"/>
    <w:rsid w:val="00496897"/>
    <w:rsid w:val="00497CF7"/>
    <w:rsid w:val="004A288C"/>
    <w:rsid w:val="004A2BD1"/>
    <w:rsid w:val="004A5DBC"/>
    <w:rsid w:val="004A7A1E"/>
    <w:rsid w:val="004B0757"/>
    <w:rsid w:val="004B4C3D"/>
    <w:rsid w:val="004B5B34"/>
    <w:rsid w:val="004B76CB"/>
    <w:rsid w:val="004B7E8F"/>
    <w:rsid w:val="004C085F"/>
    <w:rsid w:val="004C0B7B"/>
    <w:rsid w:val="004C0D61"/>
    <w:rsid w:val="004C16D9"/>
    <w:rsid w:val="004C235F"/>
    <w:rsid w:val="004C4271"/>
    <w:rsid w:val="004C5268"/>
    <w:rsid w:val="004C5B46"/>
    <w:rsid w:val="004D076E"/>
    <w:rsid w:val="004D14FA"/>
    <w:rsid w:val="004D2556"/>
    <w:rsid w:val="004D37C9"/>
    <w:rsid w:val="004D3D36"/>
    <w:rsid w:val="004D6D24"/>
    <w:rsid w:val="004E0C9E"/>
    <w:rsid w:val="004E2A5A"/>
    <w:rsid w:val="004E38BD"/>
    <w:rsid w:val="004E4C3D"/>
    <w:rsid w:val="004E5E2C"/>
    <w:rsid w:val="004E646F"/>
    <w:rsid w:val="004F27DE"/>
    <w:rsid w:val="004F3E9E"/>
    <w:rsid w:val="004F7472"/>
    <w:rsid w:val="00500265"/>
    <w:rsid w:val="0050091F"/>
    <w:rsid w:val="00502132"/>
    <w:rsid w:val="005032A9"/>
    <w:rsid w:val="00505F80"/>
    <w:rsid w:val="00506136"/>
    <w:rsid w:val="0050651D"/>
    <w:rsid w:val="0050664E"/>
    <w:rsid w:val="00511598"/>
    <w:rsid w:val="00512D46"/>
    <w:rsid w:val="00515C7A"/>
    <w:rsid w:val="005164A0"/>
    <w:rsid w:val="00520BF5"/>
    <w:rsid w:val="005264A6"/>
    <w:rsid w:val="005265FE"/>
    <w:rsid w:val="00526669"/>
    <w:rsid w:val="005351EF"/>
    <w:rsid w:val="00535C92"/>
    <w:rsid w:val="005362F8"/>
    <w:rsid w:val="00536638"/>
    <w:rsid w:val="00536F89"/>
    <w:rsid w:val="005415F7"/>
    <w:rsid w:val="00542F34"/>
    <w:rsid w:val="005433D0"/>
    <w:rsid w:val="0054399A"/>
    <w:rsid w:val="00544E6E"/>
    <w:rsid w:val="00545678"/>
    <w:rsid w:val="00545B07"/>
    <w:rsid w:val="005479AF"/>
    <w:rsid w:val="00552C62"/>
    <w:rsid w:val="00554E95"/>
    <w:rsid w:val="00556678"/>
    <w:rsid w:val="00557697"/>
    <w:rsid w:val="005613D7"/>
    <w:rsid w:val="00561C9E"/>
    <w:rsid w:val="00561E5E"/>
    <w:rsid w:val="00562385"/>
    <w:rsid w:val="005623C4"/>
    <w:rsid w:val="00563ED6"/>
    <w:rsid w:val="00566400"/>
    <w:rsid w:val="00567797"/>
    <w:rsid w:val="00570D1D"/>
    <w:rsid w:val="00571C6F"/>
    <w:rsid w:val="00571DEC"/>
    <w:rsid w:val="00573035"/>
    <w:rsid w:val="0057330C"/>
    <w:rsid w:val="005735DC"/>
    <w:rsid w:val="005739C9"/>
    <w:rsid w:val="00575794"/>
    <w:rsid w:val="00577609"/>
    <w:rsid w:val="00577DFC"/>
    <w:rsid w:val="00580AD4"/>
    <w:rsid w:val="00580FEF"/>
    <w:rsid w:val="00581B98"/>
    <w:rsid w:val="00581D8D"/>
    <w:rsid w:val="00583B23"/>
    <w:rsid w:val="00583BF3"/>
    <w:rsid w:val="00585989"/>
    <w:rsid w:val="00585C24"/>
    <w:rsid w:val="00590EEC"/>
    <w:rsid w:val="0059190A"/>
    <w:rsid w:val="00592AE8"/>
    <w:rsid w:val="00593A5A"/>
    <w:rsid w:val="005971DD"/>
    <w:rsid w:val="005A04DF"/>
    <w:rsid w:val="005A76F8"/>
    <w:rsid w:val="005B145D"/>
    <w:rsid w:val="005B1FF0"/>
    <w:rsid w:val="005B3483"/>
    <w:rsid w:val="005B4C1D"/>
    <w:rsid w:val="005B4D96"/>
    <w:rsid w:val="005B5103"/>
    <w:rsid w:val="005B682E"/>
    <w:rsid w:val="005B6ECE"/>
    <w:rsid w:val="005C0688"/>
    <w:rsid w:val="005C1760"/>
    <w:rsid w:val="005C67E7"/>
    <w:rsid w:val="005C71C9"/>
    <w:rsid w:val="005D48E4"/>
    <w:rsid w:val="005D4C0E"/>
    <w:rsid w:val="005D513C"/>
    <w:rsid w:val="005D5487"/>
    <w:rsid w:val="005D7FAA"/>
    <w:rsid w:val="005E1431"/>
    <w:rsid w:val="005E1A71"/>
    <w:rsid w:val="005E3CCF"/>
    <w:rsid w:val="005E473A"/>
    <w:rsid w:val="005E4B6E"/>
    <w:rsid w:val="005E4F0B"/>
    <w:rsid w:val="005E4F1C"/>
    <w:rsid w:val="005E62A0"/>
    <w:rsid w:val="005E7416"/>
    <w:rsid w:val="005F17C8"/>
    <w:rsid w:val="005F20E7"/>
    <w:rsid w:val="005F2C05"/>
    <w:rsid w:val="005F2ED0"/>
    <w:rsid w:val="005F53FD"/>
    <w:rsid w:val="006010BD"/>
    <w:rsid w:val="006038F9"/>
    <w:rsid w:val="00605099"/>
    <w:rsid w:val="00605547"/>
    <w:rsid w:val="00607C09"/>
    <w:rsid w:val="006144A3"/>
    <w:rsid w:val="00614F9D"/>
    <w:rsid w:val="00617466"/>
    <w:rsid w:val="0062119E"/>
    <w:rsid w:val="00622D9F"/>
    <w:rsid w:val="00623F6B"/>
    <w:rsid w:val="00624A4A"/>
    <w:rsid w:val="00625374"/>
    <w:rsid w:val="00625CDF"/>
    <w:rsid w:val="006265CC"/>
    <w:rsid w:val="00626CE2"/>
    <w:rsid w:val="006342F4"/>
    <w:rsid w:val="006350EA"/>
    <w:rsid w:val="00635DFA"/>
    <w:rsid w:val="00637F2A"/>
    <w:rsid w:val="0064378E"/>
    <w:rsid w:val="006442F4"/>
    <w:rsid w:val="00645340"/>
    <w:rsid w:val="006501DB"/>
    <w:rsid w:val="006516B1"/>
    <w:rsid w:val="00651BA5"/>
    <w:rsid w:val="0065628E"/>
    <w:rsid w:val="0066067F"/>
    <w:rsid w:val="006677C4"/>
    <w:rsid w:val="006707AA"/>
    <w:rsid w:val="00673B07"/>
    <w:rsid w:val="00673BDF"/>
    <w:rsid w:val="00673E82"/>
    <w:rsid w:val="00675346"/>
    <w:rsid w:val="00675CB9"/>
    <w:rsid w:val="00676A26"/>
    <w:rsid w:val="00680480"/>
    <w:rsid w:val="00680C5E"/>
    <w:rsid w:val="00680E96"/>
    <w:rsid w:val="00681955"/>
    <w:rsid w:val="006821F2"/>
    <w:rsid w:val="0068344E"/>
    <w:rsid w:val="00683C98"/>
    <w:rsid w:val="00684148"/>
    <w:rsid w:val="00685DAD"/>
    <w:rsid w:val="006862E0"/>
    <w:rsid w:val="006906E0"/>
    <w:rsid w:val="00690EB2"/>
    <w:rsid w:val="006916E6"/>
    <w:rsid w:val="00691B30"/>
    <w:rsid w:val="00694E40"/>
    <w:rsid w:val="006A02F3"/>
    <w:rsid w:val="006A2BC1"/>
    <w:rsid w:val="006A31B0"/>
    <w:rsid w:val="006A4D3B"/>
    <w:rsid w:val="006A6E91"/>
    <w:rsid w:val="006A783E"/>
    <w:rsid w:val="006A7FCF"/>
    <w:rsid w:val="006B1B5C"/>
    <w:rsid w:val="006B2386"/>
    <w:rsid w:val="006B43B3"/>
    <w:rsid w:val="006B45F1"/>
    <w:rsid w:val="006B4A73"/>
    <w:rsid w:val="006B4D59"/>
    <w:rsid w:val="006B70E6"/>
    <w:rsid w:val="006B7CAE"/>
    <w:rsid w:val="006C0EA9"/>
    <w:rsid w:val="006C2814"/>
    <w:rsid w:val="006C2ED0"/>
    <w:rsid w:val="006C3911"/>
    <w:rsid w:val="006C4BC8"/>
    <w:rsid w:val="006C4E91"/>
    <w:rsid w:val="006C682F"/>
    <w:rsid w:val="006C7CA7"/>
    <w:rsid w:val="006D14E1"/>
    <w:rsid w:val="006D1C09"/>
    <w:rsid w:val="006D2C65"/>
    <w:rsid w:val="006D4060"/>
    <w:rsid w:val="006D4FCC"/>
    <w:rsid w:val="006D5D6D"/>
    <w:rsid w:val="006E142C"/>
    <w:rsid w:val="006E151D"/>
    <w:rsid w:val="006E2175"/>
    <w:rsid w:val="006E2C01"/>
    <w:rsid w:val="006E3F99"/>
    <w:rsid w:val="006E47C3"/>
    <w:rsid w:val="006E4981"/>
    <w:rsid w:val="006E61F9"/>
    <w:rsid w:val="006F18B5"/>
    <w:rsid w:val="006F2E06"/>
    <w:rsid w:val="00701C16"/>
    <w:rsid w:val="007023FC"/>
    <w:rsid w:val="00702655"/>
    <w:rsid w:val="007027ED"/>
    <w:rsid w:val="00702EBF"/>
    <w:rsid w:val="007060AE"/>
    <w:rsid w:val="00712583"/>
    <w:rsid w:val="007126E0"/>
    <w:rsid w:val="00720279"/>
    <w:rsid w:val="007208A1"/>
    <w:rsid w:val="00720B1B"/>
    <w:rsid w:val="00721B5E"/>
    <w:rsid w:val="00721B83"/>
    <w:rsid w:val="0072480A"/>
    <w:rsid w:val="007255FA"/>
    <w:rsid w:val="007267FE"/>
    <w:rsid w:val="00731A3D"/>
    <w:rsid w:val="0073514A"/>
    <w:rsid w:val="00735B70"/>
    <w:rsid w:val="00737944"/>
    <w:rsid w:val="00737B82"/>
    <w:rsid w:val="00740B02"/>
    <w:rsid w:val="00741F98"/>
    <w:rsid w:val="00741FB0"/>
    <w:rsid w:val="00746A0B"/>
    <w:rsid w:val="00747F98"/>
    <w:rsid w:val="00750649"/>
    <w:rsid w:val="0075289D"/>
    <w:rsid w:val="00752948"/>
    <w:rsid w:val="00754C07"/>
    <w:rsid w:val="00754D86"/>
    <w:rsid w:val="00755F52"/>
    <w:rsid w:val="00756030"/>
    <w:rsid w:val="00756A36"/>
    <w:rsid w:val="00757254"/>
    <w:rsid w:val="00760B75"/>
    <w:rsid w:val="00765AA0"/>
    <w:rsid w:val="00766517"/>
    <w:rsid w:val="00770800"/>
    <w:rsid w:val="0077321A"/>
    <w:rsid w:val="00774789"/>
    <w:rsid w:val="0077536F"/>
    <w:rsid w:val="00775930"/>
    <w:rsid w:val="00776BEB"/>
    <w:rsid w:val="007774FC"/>
    <w:rsid w:val="00782571"/>
    <w:rsid w:val="0078483B"/>
    <w:rsid w:val="007855AD"/>
    <w:rsid w:val="00785618"/>
    <w:rsid w:val="00785FE7"/>
    <w:rsid w:val="00786DF7"/>
    <w:rsid w:val="0079163F"/>
    <w:rsid w:val="00793F47"/>
    <w:rsid w:val="00794A45"/>
    <w:rsid w:val="00794EBE"/>
    <w:rsid w:val="00795271"/>
    <w:rsid w:val="00796032"/>
    <w:rsid w:val="00796089"/>
    <w:rsid w:val="007965A2"/>
    <w:rsid w:val="007A0265"/>
    <w:rsid w:val="007A1ED4"/>
    <w:rsid w:val="007A245F"/>
    <w:rsid w:val="007A3806"/>
    <w:rsid w:val="007A4CDD"/>
    <w:rsid w:val="007B094C"/>
    <w:rsid w:val="007B1BB4"/>
    <w:rsid w:val="007B2F4E"/>
    <w:rsid w:val="007B6065"/>
    <w:rsid w:val="007C1914"/>
    <w:rsid w:val="007C1A18"/>
    <w:rsid w:val="007C2680"/>
    <w:rsid w:val="007C4048"/>
    <w:rsid w:val="007C411A"/>
    <w:rsid w:val="007D0365"/>
    <w:rsid w:val="007D06FE"/>
    <w:rsid w:val="007D0E18"/>
    <w:rsid w:val="007D412E"/>
    <w:rsid w:val="007D5194"/>
    <w:rsid w:val="007D5C10"/>
    <w:rsid w:val="007E0E05"/>
    <w:rsid w:val="007E196E"/>
    <w:rsid w:val="007E1D2C"/>
    <w:rsid w:val="007E28C1"/>
    <w:rsid w:val="007E3EE4"/>
    <w:rsid w:val="007E40C0"/>
    <w:rsid w:val="007E461C"/>
    <w:rsid w:val="007E67D4"/>
    <w:rsid w:val="007F1B99"/>
    <w:rsid w:val="007F26CA"/>
    <w:rsid w:val="007F2E32"/>
    <w:rsid w:val="007F31F6"/>
    <w:rsid w:val="007F3200"/>
    <w:rsid w:val="007F3CE5"/>
    <w:rsid w:val="007F5458"/>
    <w:rsid w:val="007F5FFB"/>
    <w:rsid w:val="007F7C9D"/>
    <w:rsid w:val="00801430"/>
    <w:rsid w:val="00802312"/>
    <w:rsid w:val="00804739"/>
    <w:rsid w:val="0080533F"/>
    <w:rsid w:val="00810337"/>
    <w:rsid w:val="008105F0"/>
    <w:rsid w:val="0081153B"/>
    <w:rsid w:val="00812397"/>
    <w:rsid w:val="00814068"/>
    <w:rsid w:val="00817C96"/>
    <w:rsid w:val="00824143"/>
    <w:rsid w:val="00824856"/>
    <w:rsid w:val="00825091"/>
    <w:rsid w:val="00825341"/>
    <w:rsid w:val="00826581"/>
    <w:rsid w:val="008274D8"/>
    <w:rsid w:val="0083001D"/>
    <w:rsid w:val="008305D7"/>
    <w:rsid w:val="008306CB"/>
    <w:rsid w:val="008306F3"/>
    <w:rsid w:val="008316E1"/>
    <w:rsid w:val="00833498"/>
    <w:rsid w:val="00834204"/>
    <w:rsid w:val="008346C3"/>
    <w:rsid w:val="00835E80"/>
    <w:rsid w:val="00842B54"/>
    <w:rsid w:val="00842E03"/>
    <w:rsid w:val="00843E62"/>
    <w:rsid w:val="008440D6"/>
    <w:rsid w:val="00846B50"/>
    <w:rsid w:val="00846D89"/>
    <w:rsid w:val="008502F9"/>
    <w:rsid w:val="0085169B"/>
    <w:rsid w:val="0086053C"/>
    <w:rsid w:val="008635E1"/>
    <w:rsid w:val="0086525C"/>
    <w:rsid w:val="008655D4"/>
    <w:rsid w:val="00870358"/>
    <w:rsid w:val="00874D4B"/>
    <w:rsid w:val="00875BEC"/>
    <w:rsid w:val="00875EEE"/>
    <w:rsid w:val="00876440"/>
    <w:rsid w:val="008771D3"/>
    <w:rsid w:val="00880D4D"/>
    <w:rsid w:val="0088325C"/>
    <w:rsid w:val="00884CE7"/>
    <w:rsid w:val="008851F8"/>
    <w:rsid w:val="00886D07"/>
    <w:rsid w:val="00887017"/>
    <w:rsid w:val="008908C6"/>
    <w:rsid w:val="00892674"/>
    <w:rsid w:val="00893BCE"/>
    <w:rsid w:val="008942A0"/>
    <w:rsid w:val="00895255"/>
    <w:rsid w:val="008959C8"/>
    <w:rsid w:val="00896E9C"/>
    <w:rsid w:val="00897139"/>
    <w:rsid w:val="008978BF"/>
    <w:rsid w:val="008A056E"/>
    <w:rsid w:val="008A1AFA"/>
    <w:rsid w:val="008A1CA1"/>
    <w:rsid w:val="008A2136"/>
    <w:rsid w:val="008A27E8"/>
    <w:rsid w:val="008A30B3"/>
    <w:rsid w:val="008A53ED"/>
    <w:rsid w:val="008A707B"/>
    <w:rsid w:val="008B04EA"/>
    <w:rsid w:val="008B0986"/>
    <w:rsid w:val="008B1769"/>
    <w:rsid w:val="008B20CD"/>
    <w:rsid w:val="008B2FC4"/>
    <w:rsid w:val="008B4A83"/>
    <w:rsid w:val="008B75DD"/>
    <w:rsid w:val="008B7FED"/>
    <w:rsid w:val="008C068E"/>
    <w:rsid w:val="008C141F"/>
    <w:rsid w:val="008C1EF6"/>
    <w:rsid w:val="008C41E4"/>
    <w:rsid w:val="008C5437"/>
    <w:rsid w:val="008C78B1"/>
    <w:rsid w:val="008C7C0F"/>
    <w:rsid w:val="008D0673"/>
    <w:rsid w:val="008D1594"/>
    <w:rsid w:val="008D182F"/>
    <w:rsid w:val="008D1E8B"/>
    <w:rsid w:val="008D2BC7"/>
    <w:rsid w:val="008D2FF6"/>
    <w:rsid w:val="008D3624"/>
    <w:rsid w:val="008D768E"/>
    <w:rsid w:val="008E4047"/>
    <w:rsid w:val="008E63FE"/>
    <w:rsid w:val="008F3465"/>
    <w:rsid w:val="008F7AD3"/>
    <w:rsid w:val="00902097"/>
    <w:rsid w:val="00902672"/>
    <w:rsid w:val="00904324"/>
    <w:rsid w:val="0090452C"/>
    <w:rsid w:val="00906830"/>
    <w:rsid w:val="00907A00"/>
    <w:rsid w:val="009102AC"/>
    <w:rsid w:val="00910AD4"/>
    <w:rsid w:val="00910FC2"/>
    <w:rsid w:val="009116E3"/>
    <w:rsid w:val="00913C77"/>
    <w:rsid w:val="00913FA0"/>
    <w:rsid w:val="009146DC"/>
    <w:rsid w:val="00915DDA"/>
    <w:rsid w:val="009207DC"/>
    <w:rsid w:val="00921490"/>
    <w:rsid w:val="009233E2"/>
    <w:rsid w:val="00923846"/>
    <w:rsid w:val="00923CE9"/>
    <w:rsid w:val="0092445A"/>
    <w:rsid w:val="009247B0"/>
    <w:rsid w:val="009253DC"/>
    <w:rsid w:val="00932440"/>
    <w:rsid w:val="00932715"/>
    <w:rsid w:val="00932D61"/>
    <w:rsid w:val="00933F1C"/>
    <w:rsid w:val="009350D0"/>
    <w:rsid w:val="009377FC"/>
    <w:rsid w:val="009410D8"/>
    <w:rsid w:val="00941324"/>
    <w:rsid w:val="00942369"/>
    <w:rsid w:val="009426B6"/>
    <w:rsid w:val="0094364D"/>
    <w:rsid w:val="00943B0C"/>
    <w:rsid w:val="00944697"/>
    <w:rsid w:val="00947796"/>
    <w:rsid w:val="00951562"/>
    <w:rsid w:val="00954CC1"/>
    <w:rsid w:val="009556BB"/>
    <w:rsid w:val="00955F90"/>
    <w:rsid w:val="009607FF"/>
    <w:rsid w:val="00964755"/>
    <w:rsid w:val="00966393"/>
    <w:rsid w:val="0096667C"/>
    <w:rsid w:val="00970627"/>
    <w:rsid w:val="00970DBC"/>
    <w:rsid w:val="00971362"/>
    <w:rsid w:val="0097173B"/>
    <w:rsid w:val="00972497"/>
    <w:rsid w:val="00972541"/>
    <w:rsid w:val="0097287B"/>
    <w:rsid w:val="00973C03"/>
    <w:rsid w:val="00974883"/>
    <w:rsid w:val="0097561E"/>
    <w:rsid w:val="0097769B"/>
    <w:rsid w:val="009800B4"/>
    <w:rsid w:val="00982C83"/>
    <w:rsid w:val="009836A5"/>
    <w:rsid w:val="009840B2"/>
    <w:rsid w:val="00986198"/>
    <w:rsid w:val="00987FBD"/>
    <w:rsid w:val="00991680"/>
    <w:rsid w:val="00992E56"/>
    <w:rsid w:val="00994F17"/>
    <w:rsid w:val="00995885"/>
    <w:rsid w:val="009960CE"/>
    <w:rsid w:val="00997B7D"/>
    <w:rsid w:val="009A0056"/>
    <w:rsid w:val="009A1806"/>
    <w:rsid w:val="009A3258"/>
    <w:rsid w:val="009A3D0C"/>
    <w:rsid w:val="009A5DD0"/>
    <w:rsid w:val="009A7B7A"/>
    <w:rsid w:val="009B2C4B"/>
    <w:rsid w:val="009B3250"/>
    <w:rsid w:val="009B3EB3"/>
    <w:rsid w:val="009B4F79"/>
    <w:rsid w:val="009B68F2"/>
    <w:rsid w:val="009B7864"/>
    <w:rsid w:val="009B7C53"/>
    <w:rsid w:val="009C00CB"/>
    <w:rsid w:val="009C09B2"/>
    <w:rsid w:val="009C0EFC"/>
    <w:rsid w:val="009C1B95"/>
    <w:rsid w:val="009C1DBC"/>
    <w:rsid w:val="009C2082"/>
    <w:rsid w:val="009C2619"/>
    <w:rsid w:val="009C300F"/>
    <w:rsid w:val="009C38E2"/>
    <w:rsid w:val="009C4A67"/>
    <w:rsid w:val="009C5A23"/>
    <w:rsid w:val="009C681E"/>
    <w:rsid w:val="009C72F1"/>
    <w:rsid w:val="009C79A4"/>
    <w:rsid w:val="009D030B"/>
    <w:rsid w:val="009D121E"/>
    <w:rsid w:val="009D1C4A"/>
    <w:rsid w:val="009D2462"/>
    <w:rsid w:val="009D37C6"/>
    <w:rsid w:val="009D5614"/>
    <w:rsid w:val="009D63CE"/>
    <w:rsid w:val="009D706B"/>
    <w:rsid w:val="009E10A9"/>
    <w:rsid w:val="009E1456"/>
    <w:rsid w:val="009E1F82"/>
    <w:rsid w:val="009E40A5"/>
    <w:rsid w:val="009E481C"/>
    <w:rsid w:val="009E5345"/>
    <w:rsid w:val="009E5793"/>
    <w:rsid w:val="009E5DBD"/>
    <w:rsid w:val="009E7027"/>
    <w:rsid w:val="009E76A8"/>
    <w:rsid w:val="009F1DE6"/>
    <w:rsid w:val="009F2E8E"/>
    <w:rsid w:val="009F4445"/>
    <w:rsid w:val="009F4756"/>
    <w:rsid w:val="009F710D"/>
    <w:rsid w:val="00A00048"/>
    <w:rsid w:val="00A02A04"/>
    <w:rsid w:val="00A07216"/>
    <w:rsid w:val="00A1063C"/>
    <w:rsid w:val="00A10824"/>
    <w:rsid w:val="00A1672D"/>
    <w:rsid w:val="00A17FF2"/>
    <w:rsid w:val="00A201D3"/>
    <w:rsid w:val="00A20CFA"/>
    <w:rsid w:val="00A23853"/>
    <w:rsid w:val="00A25CF5"/>
    <w:rsid w:val="00A26211"/>
    <w:rsid w:val="00A26740"/>
    <w:rsid w:val="00A30829"/>
    <w:rsid w:val="00A30BDF"/>
    <w:rsid w:val="00A30FA8"/>
    <w:rsid w:val="00A34DB5"/>
    <w:rsid w:val="00A35647"/>
    <w:rsid w:val="00A35691"/>
    <w:rsid w:val="00A36BEE"/>
    <w:rsid w:val="00A36C10"/>
    <w:rsid w:val="00A3711E"/>
    <w:rsid w:val="00A4153F"/>
    <w:rsid w:val="00A43202"/>
    <w:rsid w:val="00A4659C"/>
    <w:rsid w:val="00A475E6"/>
    <w:rsid w:val="00A51483"/>
    <w:rsid w:val="00A52914"/>
    <w:rsid w:val="00A54462"/>
    <w:rsid w:val="00A5485A"/>
    <w:rsid w:val="00A54E65"/>
    <w:rsid w:val="00A54FEE"/>
    <w:rsid w:val="00A55CEA"/>
    <w:rsid w:val="00A56ED9"/>
    <w:rsid w:val="00A57638"/>
    <w:rsid w:val="00A57DFB"/>
    <w:rsid w:val="00A60CA0"/>
    <w:rsid w:val="00A62807"/>
    <w:rsid w:val="00A64BC0"/>
    <w:rsid w:val="00A65C84"/>
    <w:rsid w:val="00A66D46"/>
    <w:rsid w:val="00A676AA"/>
    <w:rsid w:val="00A70BB3"/>
    <w:rsid w:val="00A7226A"/>
    <w:rsid w:val="00A74132"/>
    <w:rsid w:val="00A745C3"/>
    <w:rsid w:val="00A74BD4"/>
    <w:rsid w:val="00A76FD9"/>
    <w:rsid w:val="00A85C23"/>
    <w:rsid w:val="00A90B12"/>
    <w:rsid w:val="00A9183D"/>
    <w:rsid w:val="00A91C4A"/>
    <w:rsid w:val="00A92EC7"/>
    <w:rsid w:val="00A94BF3"/>
    <w:rsid w:val="00A96468"/>
    <w:rsid w:val="00AA05AB"/>
    <w:rsid w:val="00AA1198"/>
    <w:rsid w:val="00AA157A"/>
    <w:rsid w:val="00AA6986"/>
    <w:rsid w:val="00AB1AA3"/>
    <w:rsid w:val="00AB2911"/>
    <w:rsid w:val="00AB2C3C"/>
    <w:rsid w:val="00AB32D3"/>
    <w:rsid w:val="00AB35CD"/>
    <w:rsid w:val="00AB48C6"/>
    <w:rsid w:val="00AB5734"/>
    <w:rsid w:val="00AB77F4"/>
    <w:rsid w:val="00AC1908"/>
    <w:rsid w:val="00AC289D"/>
    <w:rsid w:val="00AC34ED"/>
    <w:rsid w:val="00AC5694"/>
    <w:rsid w:val="00AC6DF6"/>
    <w:rsid w:val="00AC75E0"/>
    <w:rsid w:val="00AD0744"/>
    <w:rsid w:val="00AD0AC7"/>
    <w:rsid w:val="00AD2B68"/>
    <w:rsid w:val="00AD5559"/>
    <w:rsid w:val="00AE118E"/>
    <w:rsid w:val="00AE1664"/>
    <w:rsid w:val="00AE3A77"/>
    <w:rsid w:val="00AE4688"/>
    <w:rsid w:val="00AE54E9"/>
    <w:rsid w:val="00AE6F61"/>
    <w:rsid w:val="00AE75DE"/>
    <w:rsid w:val="00AF017D"/>
    <w:rsid w:val="00AF051D"/>
    <w:rsid w:val="00AF087E"/>
    <w:rsid w:val="00AF11B2"/>
    <w:rsid w:val="00AF2622"/>
    <w:rsid w:val="00AF361C"/>
    <w:rsid w:val="00AF41A1"/>
    <w:rsid w:val="00AF58E6"/>
    <w:rsid w:val="00AF61D0"/>
    <w:rsid w:val="00AF740C"/>
    <w:rsid w:val="00AF751E"/>
    <w:rsid w:val="00B008EA"/>
    <w:rsid w:val="00B00A18"/>
    <w:rsid w:val="00B00BBB"/>
    <w:rsid w:val="00B00C0F"/>
    <w:rsid w:val="00B05AF2"/>
    <w:rsid w:val="00B06576"/>
    <w:rsid w:val="00B07AF4"/>
    <w:rsid w:val="00B125A2"/>
    <w:rsid w:val="00B13566"/>
    <w:rsid w:val="00B1434D"/>
    <w:rsid w:val="00B14C40"/>
    <w:rsid w:val="00B14C85"/>
    <w:rsid w:val="00B2077A"/>
    <w:rsid w:val="00B21FE2"/>
    <w:rsid w:val="00B2791C"/>
    <w:rsid w:val="00B27E1D"/>
    <w:rsid w:val="00B30108"/>
    <w:rsid w:val="00B30739"/>
    <w:rsid w:val="00B312E8"/>
    <w:rsid w:val="00B31578"/>
    <w:rsid w:val="00B329C8"/>
    <w:rsid w:val="00B3432D"/>
    <w:rsid w:val="00B3487E"/>
    <w:rsid w:val="00B348A1"/>
    <w:rsid w:val="00B35840"/>
    <w:rsid w:val="00B3697B"/>
    <w:rsid w:val="00B37676"/>
    <w:rsid w:val="00B3774A"/>
    <w:rsid w:val="00B37E9B"/>
    <w:rsid w:val="00B40EB5"/>
    <w:rsid w:val="00B41D24"/>
    <w:rsid w:val="00B43940"/>
    <w:rsid w:val="00B475EC"/>
    <w:rsid w:val="00B52D33"/>
    <w:rsid w:val="00B53AC5"/>
    <w:rsid w:val="00B54329"/>
    <w:rsid w:val="00B54619"/>
    <w:rsid w:val="00B60FFE"/>
    <w:rsid w:val="00B61035"/>
    <w:rsid w:val="00B6128A"/>
    <w:rsid w:val="00B61A5D"/>
    <w:rsid w:val="00B626A2"/>
    <w:rsid w:val="00B63ED6"/>
    <w:rsid w:val="00B65E01"/>
    <w:rsid w:val="00B675AC"/>
    <w:rsid w:val="00B67BA3"/>
    <w:rsid w:val="00B722D3"/>
    <w:rsid w:val="00B72E3C"/>
    <w:rsid w:val="00B73666"/>
    <w:rsid w:val="00B76650"/>
    <w:rsid w:val="00B767C3"/>
    <w:rsid w:val="00B76CEC"/>
    <w:rsid w:val="00B774B8"/>
    <w:rsid w:val="00B803D2"/>
    <w:rsid w:val="00B81293"/>
    <w:rsid w:val="00B81699"/>
    <w:rsid w:val="00B82C2E"/>
    <w:rsid w:val="00B83E64"/>
    <w:rsid w:val="00B84479"/>
    <w:rsid w:val="00B85A87"/>
    <w:rsid w:val="00B8661C"/>
    <w:rsid w:val="00B86FD9"/>
    <w:rsid w:val="00B912B7"/>
    <w:rsid w:val="00B91987"/>
    <w:rsid w:val="00B92997"/>
    <w:rsid w:val="00B93F82"/>
    <w:rsid w:val="00B95945"/>
    <w:rsid w:val="00B976AA"/>
    <w:rsid w:val="00B97887"/>
    <w:rsid w:val="00B97D56"/>
    <w:rsid w:val="00BA0314"/>
    <w:rsid w:val="00BA0D43"/>
    <w:rsid w:val="00BA0EC4"/>
    <w:rsid w:val="00BA15F7"/>
    <w:rsid w:val="00BA189D"/>
    <w:rsid w:val="00BA36CA"/>
    <w:rsid w:val="00BA3BFA"/>
    <w:rsid w:val="00BA3C3F"/>
    <w:rsid w:val="00BA592E"/>
    <w:rsid w:val="00BA5C79"/>
    <w:rsid w:val="00BA68BA"/>
    <w:rsid w:val="00BA7905"/>
    <w:rsid w:val="00BB05BC"/>
    <w:rsid w:val="00BB0D15"/>
    <w:rsid w:val="00BB30CC"/>
    <w:rsid w:val="00BB3528"/>
    <w:rsid w:val="00BB53E3"/>
    <w:rsid w:val="00BB78A0"/>
    <w:rsid w:val="00BC25D3"/>
    <w:rsid w:val="00BC33CF"/>
    <w:rsid w:val="00BC4CF5"/>
    <w:rsid w:val="00BC51E0"/>
    <w:rsid w:val="00BC5CAA"/>
    <w:rsid w:val="00BC6B77"/>
    <w:rsid w:val="00BC7A78"/>
    <w:rsid w:val="00BD0D49"/>
    <w:rsid w:val="00BD2C2C"/>
    <w:rsid w:val="00BD371C"/>
    <w:rsid w:val="00BD4949"/>
    <w:rsid w:val="00BD58BC"/>
    <w:rsid w:val="00BD7C06"/>
    <w:rsid w:val="00BE058A"/>
    <w:rsid w:val="00BE0A67"/>
    <w:rsid w:val="00BE562A"/>
    <w:rsid w:val="00BF121B"/>
    <w:rsid w:val="00BF169F"/>
    <w:rsid w:val="00BF2B62"/>
    <w:rsid w:val="00BF2F6C"/>
    <w:rsid w:val="00BF33E7"/>
    <w:rsid w:val="00BF410C"/>
    <w:rsid w:val="00BF6611"/>
    <w:rsid w:val="00BF6850"/>
    <w:rsid w:val="00BF6DA5"/>
    <w:rsid w:val="00BF7AA5"/>
    <w:rsid w:val="00C00971"/>
    <w:rsid w:val="00C017E4"/>
    <w:rsid w:val="00C049E4"/>
    <w:rsid w:val="00C06198"/>
    <w:rsid w:val="00C06E06"/>
    <w:rsid w:val="00C06EA9"/>
    <w:rsid w:val="00C10FE6"/>
    <w:rsid w:val="00C11C19"/>
    <w:rsid w:val="00C15471"/>
    <w:rsid w:val="00C15A54"/>
    <w:rsid w:val="00C17594"/>
    <w:rsid w:val="00C17D68"/>
    <w:rsid w:val="00C20612"/>
    <w:rsid w:val="00C20F98"/>
    <w:rsid w:val="00C21094"/>
    <w:rsid w:val="00C21F90"/>
    <w:rsid w:val="00C23473"/>
    <w:rsid w:val="00C23F34"/>
    <w:rsid w:val="00C24E85"/>
    <w:rsid w:val="00C25308"/>
    <w:rsid w:val="00C27C07"/>
    <w:rsid w:val="00C312D6"/>
    <w:rsid w:val="00C31660"/>
    <w:rsid w:val="00C31895"/>
    <w:rsid w:val="00C33CA9"/>
    <w:rsid w:val="00C35C8E"/>
    <w:rsid w:val="00C36C69"/>
    <w:rsid w:val="00C40396"/>
    <w:rsid w:val="00C4137F"/>
    <w:rsid w:val="00C41CDB"/>
    <w:rsid w:val="00C4237D"/>
    <w:rsid w:val="00C43B1A"/>
    <w:rsid w:val="00C43E58"/>
    <w:rsid w:val="00C44895"/>
    <w:rsid w:val="00C45B32"/>
    <w:rsid w:val="00C47638"/>
    <w:rsid w:val="00C47865"/>
    <w:rsid w:val="00C501CF"/>
    <w:rsid w:val="00C5653C"/>
    <w:rsid w:val="00C603EF"/>
    <w:rsid w:val="00C61AA5"/>
    <w:rsid w:val="00C635CA"/>
    <w:rsid w:val="00C63E6F"/>
    <w:rsid w:val="00C64E62"/>
    <w:rsid w:val="00C712AE"/>
    <w:rsid w:val="00C72CBD"/>
    <w:rsid w:val="00C7513C"/>
    <w:rsid w:val="00C7778E"/>
    <w:rsid w:val="00C811BD"/>
    <w:rsid w:val="00C837D6"/>
    <w:rsid w:val="00C865BC"/>
    <w:rsid w:val="00C9009D"/>
    <w:rsid w:val="00C90555"/>
    <w:rsid w:val="00C91C6B"/>
    <w:rsid w:val="00C92342"/>
    <w:rsid w:val="00C95177"/>
    <w:rsid w:val="00C97AEA"/>
    <w:rsid w:val="00CA057A"/>
    <w:rsid w:val="00CA2E8F"/>
    <w:rsid w:val="00CA546D"/>
    <w:rsid w:val="00CA63D5"/>
    <w:rsid w:val="00CA6BEA"/>
    <w:rsid w:val="00CB012D"/>
    <w:rsid w:val="00CB2ADD"/>
    <w:rsid w:val="00CB333D"/>
    <w:rsid w:val="00CB380B"/>
    <w:rsid w:val="00CB4107"/>
    <w:rsid w:val="00CB414C"/>
    <w:rsid w:val="00CB5807"/>
    <w:rsid w:val="00CB677B"/>
    <w:rsid w:val="00CB6E2B"/>
    <w:rsid w:val="00CB7352"/>
    <w:rsid w:val="00CC035A"/>
    <w:rsid w:val="00CC087F"/>
    <w:rsid w:val="00CC0EB2"/>
    <w:rsid w:val="00CC2784"/>
    <w:rsid w:val="00CC3FDC"/>
    <w:rsid w:val="00CC5FEE"/>
    <w:rsid w:val="00CC68F5"/>
    <w:rsid w:val="00CC6A27"/>
    <w:rsid w:val="00CC6F99"/>
    <w:rsid w:val="00CD0347"/>
    <w:rsid w:val="00CD077F"/>
    <w:rsid w:val="00CD15E9"/>
    <w:rsid w:val="00CD21FD"/>
    <w:rsid w:val="00CD2646"/>
    <w:rsid w:val="00CD522B"/>
    <w:rsid w:val="00CD5D95"/>
    <w:rsid w:val="00CD75F5"/>
    <w:rsid w:val="00CD7EC4"/>
    <w:rsid w:val="00CE2DA9"/>
    <w:rsid w:val="00CE5326"/>
    <w:rsid w:val="00CE7ADF"/>
    <w:rsid w:val="00CE7CC8"/>
    <w:rsid w:val="00CF05F8"/>
    <w:rsid w:val="00CF0AFA"/>
    <w:rsid w:val="00CF1515"/>
    <w:rsid w:val="00CF4FE5"/>
    <w:rsid w:val="00CF55DF"/>
    <w:rsid w:val="00CF5DDF"/>
    <w:rsid w:val="00CF6F5A"/>
    <w:rsid w:val="00CF71B6"/>
    <w:rsid w:val="00CF73F2"/>
    <w:rsid w:val="00CF7688"/>
    <w:rsid w:val="00CF7BC8"/>
    <w:rsid w:val="00D007FA"/>
    <w:rsid w:val="00D0160C"/>
    <w:rsid w:val="00D02D2D"/>
    <w:rsid w:val="00D0381D"/>
    <w:rsid w:val="00D04E53"/>
    <w:rsid w:val="00D04E59"/>
    <w:rsid w:val="00D055F9"/>
    <w:rsid w:val="00D066C7"/>
    <w:rsid w:val="00D07BE8"/>
    <w:rsid w:val="00D10654"/>
    <w:rsid w:val="00D1087D"/>
    <w:rsid w:val="00D10B3A"/>
    <w:rsid w:val="00D13EF5"/>
    <w:rsid w:val="00D143F0"/>
    <w:rsid w:val="00D20102"/>
    <w:rsid w:val="00D207AD"/>
    <w:rsid w:val="00D20908"/>
    <w:rsid w:val="00D2097D"/>
    <w:rsid w:val="00D22804"/>
    <w:rsid w:val="00D2311C"/>
    <w:rsid w:val="00D23367"/>
    <w:rsid w:val="00D25CEE"/>
    <w:rsid w:val="00D30F9A"/>
    <w:rsid w:val="00D3402A"/>
    <w:rsid w:val="00D34D1F"/>
    <w:rsid w:val="00D35E71"/>
    <w:rsid w:val="00D42385"/>
    <w:rsid w:val="00D43331"/>
    <w:rsid w:val="00D44CB0"/>
    <w:rsid w:val="00D44D43"/>
    <w:rsid w:val="00D45850"/>
    <w:rsid w:val="00D460BE"/>
    <w:rsid w:val="00D46726"/>
    <w:rsid w:val="00D46FF0"/>
    <w:rsid w:val="00D47E09"/>
    <w:rsid w:val="00D52662"/>
    <w:rsid w:val="00D52695"/>
    <w:rsid w:val="00D52C6C"/>
    <w:rsid w:val="00D54655"/>
    <w:rsid w:val="00D54A98"/>
    <w:rsid w:val="00D5570E"/>
    <w:rsid w:val="00D57284"/>
    <w:rsid w:val="00D57CE1"/>
    <w:rsid w:val="00D6126A"/>
    <w:rsid w:val="00D622F9"/>
    <w:rsid w:val="00D633CD"/>
    <w:rsid w:val="00D63A6E"/>
    <w:rsid w:val="00D645EC"/>
    <w:rsid w:val="00D65CD6"/>
    <w:rsid w:val="00D65E6B"/>
    <w:rsid w:val="00D65FEF"/>
    <w:rsid w:val="00D662D0"/>
    <w:rsid w:val="00D66ADE"/>
    <w:rsid w:val="00D70532"/>
    <w:rsid w:val="00D70F6E"/>
    <w:rsid w:val="00D71A44"/>
    <w:rsid w:val="00D71A59"/>
    <w:rsid w:val="00D73448"/>
    <w:rsid w:val="00D7362A"/>
    <w:rsid w:val="00D73EA7"/>
    <w:rsid w:val="00D74AE7"/>
    <w:rsid w:val="00D76068"/>
    <w:rsid w:val="00D763CC"/>
    <w:rsid w:val="00D767D2"/>
    <w:rsid w:val="00D76ADE"/>
    <w:rsid w:val="00D76EC2"/>
    <w:rsid w:val="00D77D87"/>
    <w:rsid w:val="00D811FC"/>
    <w:rsid w:val="00D8520E"/>
    <w:rsid w:val="00D878D7"/>
    <w:rsid w:val="00D920DC"/>
    <w:rsid w:val="00D92A82"/>
    <w:rsid w:val="00D94189"/>
    <w:rsid w:val="00DA166D"/>
    <w:rsid w:val="00DA22BA"/>
    <w:rsid w:val="00DA233F"/>
    <w:rsid w:val="00DA2D85"/>
    <w:rsid w:val="00DA5395"/>
    <w:rsid w:val="00DA77FC"/>
    <w:rsid w:val="00DA7E69"/>
    <w:rsid w:val="00DB1727"/>
    <w:rsid w:val="00DB1C37"/>
    <w:rsid w:val="00DB3897"/>
    <w:rsid w:val="00DB42DF"/>
    <w:rsid w:val="00DB575B"/>
    <w:rsid w:val="00DB6389"/>
    <w:rsid w:val="00DB6F17"/>
    <w:rsid w:val="00DB7D32"/>
    <w:rsid w:val="00DC1459"/>
    <w:rsid w:val="00DC19AF"/>
    <w:rsid w:val="00DC29F7"/>
    <w:rsid w:val="00DC2EEF"/>
    <w:rsid w:val="00DC3C0B"/>
    <w:rsid w:val="00DC5860"/>
    <w:rsid w:val="00DC76AF"/>
    <w:rsid w:val="00DD091B"/>
    <w:rsid w:val="00DD0C59"/>
    <w:rsid w:val="00DD0CD4"/>
    <w:rsid w:val="00DD3DBF"/>
    <w:rsid w:val="00DD51D0"/>
    <w:rsid w:val="00DD6D47"/>
    <w:rsid w:val="00DD7E28"/>
    <w:rsid w:val="00DE028E"/>
    <w:rsid w:val="00DE054B"/>
    <w:rsid w:val="00DE2514"/>
    <w:rsid w:val="00DE31EA"/>
    <w:rsid w:val="00DE4A8B"/>
    <w:rsid w:val="00DE52D0"/>
    <w:rsid w:val="00DE5E01"/>
    <w:rsid w:val="00DE5F08"/>
    <w:rsid w:val="00DE603B"/>
    <w:rsid w:val="00DF303A"/>
    <w:rsid w:val="00DF71F9"/>
    <w:rsid w:val="00DF7759"/>
    <w:rsid w:val="00E01D18"/>
    <w:rsid w:val="00E02818"/>
    <w:rsid w:val="00E06EB6"/>
    <w:rsid w:val="00E071A5"/>
    <w:rsid w:val="00E0752A"/>
    <w:rsid w:val="00E13DEF"/>
    <w:rsid w:val="00E1431D"/>
    <w:rsid w:val="00E14D25"/>
    <w:rsid w:val="00E159C4"/>
    <w:rsid w:val="00E15E6E"/>
    <w:rsid w:val="00E1632D"/>
    <w:rsid w:val="00E1684F"/>
    <w:rsid w:val="00E26FED"/>
    <w:rsid w:val="00E30706"/>
    <w:rsid w:val="00E31671"/>
    <w:rsid w:val="00E332B3"/>
    <w:rsid w:val="00E35E51"/>
    <w:rsid w:val="00E4158E"/>
    <w:rsid w:val="00E41818"/>
    <w:rsid w:val="00E43951"/>
    <w:rsid w:val="00E43BC6"/>
    <w:rsid w:val="00E451E9"/>
    <w:rsid w:val="00E46F0A"/>
    <w:rsid w:val="00E50D69"/>
    <w:rsid w:val="00E50D89"/>
    <w:rsid w:val="00E512AD"/>
    <w:rsid w:val="00E51CFA"/>
    <w:rsid w:val="00E5336A"/>
    <w:rsid w:val="00E549F2"/>
    <w:rsid w:val="00E54C05"/>
    <w:rsid w:val="00E55854"/>
    <w:rsid w:val="00E55AC7"/>
    <w:rsid w:val="00E562E4"/>
    <w:rsid w:val="00E56D47"/>
    <w:rsid w:val="00E61392"/>
    <w:rsid w:val="00E62800"/>
    <w:rsid w:val="00E629DA"/>
    <w:rsid w:val="00E6407A"/>
    <w:rsid w:val="00E64AE3"/>
    <w:rsid w:val="00E6533E"/>
    <w:rsid w:val="00E655BE"/>
    <w:rsid w:val="00E65F88"/>
    <w:rsid w:val="00E6685E"/>
    <w:rsid w:val="00E67B79"/>
    <w:rsid w:val="00E67CCB"/>
    <w:rsid w:val="00E705CE"/>
    <w:rsid w:val="00E70C6C"/>
    <w:rsid w:val="00E71038"/>
    <w:rsid w:val="00E7216A"/>
    <w:rsid w:val="00E743BD"/>
    <w:rsid w:val="00E759D8"/>
    <w:rsid w:val="00E75ED7"/>
    <w:rsid w:val="00E76F7B"/>
    <w:rsid w:val="00E80129"/>
    <w:rsid w:val="00E80865"/>
    <w:rsid w:val="00E81F56"/>
    <w:rsid w:val="00E8225E"/>
    <w:rsid w:val="00E84832"/>
    <w:rsid w:val="00E851BC"/>
    <w:rsid w:val="00E85A6C"/>
    <w:rsid w:val="00E9088B"/>
    <w:rsid w:val="00E93281"/>
    <w:rsid w:val="00E94A6F"/>
    <w:rsid w:val="00EA0C05"/>
    <w:rsid w:val="00EA0DFC"/>
    <w:rsid w:val="00EA0EA7"/>
    <w:rsid w:val="00EA59EB"/>
    <w:rsid w:val="00EA5D56"/>
    <w:rsid w:val="00EA693D"/>
    <w:rsid w:val="00EB30E8"/>
    <w:rsid w:val="00EB3BC3"/>
    <w:rsid w:val="00EB41E0"/>
    <w:rsid w:val="00EB4E83"/>
    <w:rsid w:val="00EB4FC1"/>
    <w:rsid w:val="00EB5262"/>
    <w:rsid w:val="00EC2B90"/>
    <w:rsid w:val="00EC3477"/>
    <w:rsid w:val="00EC58E3"/>
    <w:rsid w:val="00EC683C"/>
    <w:rsid w:val="00EC76F3"/>
    <w:rsid w:val="00ED12A2"/>
    <w:rsid w:val="00ED1867"/>
    <w:rsid w:val="00ED4BB7"/>
    <w:rsid w:val="00ED4ED7"/>
    <w:rsid w:val="00ED6922"/>
    <w:rsid w:val="00EE11C3"/>
    <w:rsid w:val="00EE1AAD"/>
    <w:rsid w:val="00EE3CCE"/>
    <w:rsid w:val="00EE4E94"/>
    <w:rsid w:val="00EE78B5"/>
    <w:rsid w:val="00EF0433"/>
    <w:rsid w:val="00EF0521"/>
    <w:rsid w:val="00EF078E"/>
    <w:rsid w:val="00EF119C"/>
    <w:rsid w:val="00EF13B5"/>
    <w:rsid w:val="00EF1756"/>
    <w:rsid w:val="00EF2796"/>
    <w:rsid w:val="00EF4881"/>
    <w:rsid w:val="00EF4926"/>
    <w:rsid w:val="00EF5219"/>
    <w:rsid w:val="00EF75F1"/>
    <w:rsid w:val="00EF771A"/>
    <w:rsid w:val="00EF7D2E"/>
    <w:rsid w:val="00F03295"/>
    <w:rsid w:val="00F03972"/>
    <w:rsid w:val="00F04E60"/>
    <w:rsid w:val="00F0620A"/>
    <w:rsid w:val="00F079E0"/>
    <w:rsid w:val="00F07EA0"/>
    <w:rsid w:val="00F10445"/>
    <w:rsid w:val="00F12BBE"/>
    <w:rsid w:val="00F15D9F"/>
    <w:rsid w:val="00F164E2"/>
    <w:rsid w:val="00F1667A"/>
    <w:rsid w:val="00F17EF4"/>
    <w:rsid w:val="00F17FB9"/>
    <w:rsid w:val="00F21ABD"/>
    <w:rsid w:val="00F22639"/>
    <w:rsid w:val="00F23AE1"/>
    <w:rsid w:val="00F23F7A"/>
    <w:rsid w:val="00F24676"/>
    <w:rsid w:val="00F265B9"/>
    <w:rsid w:val="00F27537"/>
    <w:rsid w:val="00F34970"/>
    <w:rsid w:val="00F35A40"/>
    <w:rsid w:val="00F36312"/>
    <w:rsid w:val="00F36F16"/>
    <w:rsid w:val="00F37799"/>
    <w:rsid w:val="00F37945"/>
    <w:rsid w:val="00F417A9"/>
    <w:rsid w:val="00F44DC5"/>
    <w:rsid w:val="00F45C99"/>
    <w:rsid w:val="00F47890"/>
    <w:rsid w:val="00F50942"/>
    <w:rsid w:val="00F51396"/>
    <w:rsid w:val="00F54B47"/>
    <w:rsid w:val="00F54C07"/>
    <w:rsid w:val="00F54D8C"/>
    <w:rsid w:val="00F55E73"/>
    <w:rsid w:val="00F601BE"/>
    <w:rsid w:val="00F60D61"/>
    <w:rsid w:val="00F6265E"/>
    <w:rsid w:val="00F62A34"/>
    <w:rsid w:val="00F64AC2"/>
    <w:rsid w:val="00F64E1E"/>
    <w:rsid w:val="00F64E63"/>
    <w:rsid w:val="00F65061"/>
    <w:rsid w:val="00F65C68"/>
    <w:rsid w:val="00F663EC"/>
    <w:rsid w:val="00F66D5C"/>
    <w:rsid w:val="00F676B4"/>
    <w:rsid w:val="00F71B06"/>
    <w:rsid w:val="00F72310"/>
    <w:rsid w:val="00F729D0"/>
    <w:rsid w:val="00F72F0A"/>
    <w:rsid w:val="00F73344"/>
    <w:rsid w:val="00F73FD2"/>
    <w:rsid w:val="00F75787"/>
    <w:rsid w:val="00F771BE"/>
    <w:rsid w:val="00F8198C"/>
    <w:rsid w:val="00F834A2"/>
    <w:rsid w:val="00F834C0"/>
    <w:rsid w:val="00F835B3"/>
    <w:rsid w:val="00F83B35"/>
    <w:rsid w:val="00F83DFD"/>
    <w:rsid w:val="00F84C81"/>
    <w:rsid w:val="00F84CE1"/>
    <w:rsid w:val="00F856DA"/>
    <w:rsid w:val="00F85AE0"/>
    <w:rsid w:val="00F86C12"/>
    <w:rsid w:val="00F8768A"/>
    <w:rsid w:val="00F91A68"/>
    <w:rsid w:val="00F92A45"/>
    <w:rsid w:val="00F9322B"/>
    <w:rsid w:val="00F9534F"/>
    <w:rsid w:val="00F97298"/>
    <w:rsid w:val="00FA3E21"/>
    <w:rsid w:val="00FA63A0"/>
    <w:rsid w:val="00FB06D5"/>
    <w:rsid w:val="00FB3A79"/>
    <w:rsid w:val="00FB63D6"/>
    <w:rsid w:val="00FB6DB4"/>
    <w:rsid w:val="00FC2A1B"/>
    <w:rsid w:val="00FC329B"/>
    <w:rsid w:val="00FC3766"/>
    <w:rsid w:val="00FC489B"/>
    <w:rsid w:val="00FC4E92"/>
    <w:rsid w:val="00FC6273"/>
    <w:rsid w:val="00FC6967"/>
    <w:rsid w:val="00FD09A0"/>
    <w:rsid w:val="00FD2A62"/>
    <w:rsid w:val="00FD2EA3"/>
    <w:rsid w:val="00FD4D3D"/>
    <w:rsid w:val="00FD4E9A"/>
    <w:rsid w:val="00FD51BA"/>
    <w:rsid w:val="00FD76B1"/>
    <w:rsid w:val="00FE14CD"/>
    <w:rsid w:val="00FE438E"/>
    <w:rsid w:val="00FE6571"/>
    <w:rsid w:val="00FE6DB8"/>
    <w:rsid w:val="00FE7CF0"/>
    <w:rsid w:val="00FF119F"/>
    <w:rsid w:val="00FF1419"/>
    <w:rsid w:val="00FF185D"/>
    <w:rsid w:val="00FF3A10"/>
    <w:rsid w:val="00FF404F"/>
    <w:rsid w:val="00FF588B"/>
    <w:rsid w:val="00FF60E8"/>
    <w:rsid w:val="00FF62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9D0DE5"/>
  <w15:chartTrackingRefBased/>
  <w15:docId w15:val="{719BAC65-948E-4724-A5DC-B2B99D3AA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E8E"/>
    <w:rPr>
      <w:kern w:val="0"/>
      <w:lang w:val="en-US"/>
      <w14:ligatures w14:val="none"/>
    </w:rPr>
  </w:style>
  <w:style w:type="paragraph" w:styleId="Heading1">
    <w:name w:val="heading 1"/>
    <w:basedOn w:val="Normal"/>
    <w:next w:val="Normal"/>
    <w:uiPriority w:val="9"/>
    <w:qFormat/>
    <w:rsid w:val="00923846"/>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AU"/>
      <w14:ligatures w14:val="standardContextual"/>
    </w:rPr>
  </w:style>
  <w:style w:type="paragraph" w:styleId="Heading2">
    <w:name w:val="heading 2"/>
    <w:basedOn w:val="Normal"/>
    <w:next w:val="Normal"/>
    <w:uiPriority w:val="9"/>
    <w:semiHidden/>
    <w:unhideWhenUsed/>
    <w:qFormat/>
    <w:rsid w:val="00923846"/>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AU"/>
      <w14:ligatures w14:val="standardContextual"/>
    </w:rPr>
  </w:style>
  <w:style w:type="paragraph" w:styleId="Heading3">
    <w:name w:val="heading 3"/>
    <w:basedOn w:val="Normal"/>
    <w:next w:val="Normal"/>
    <w:uiPriority w:val="9"/>
    <w:semiHidden/>
    <w:unhideWhenUsed/>
    <w:qFormat/>
    <w:rsid w:val="00923846"/>
    <w:pPr>
      <w:keepNext/>
      <w:keepLines/>
      <w:spacing w:before="160" w:after="80"/>
      <w:outlineLvl w:val="2"/>
    </w:pPr>
    <w:rPr>
      <w:rFonts w:eastAsiaTheme="majorEastAsia" w:cstheme="majorBidi"/>
      <w:color w:val="2F5496" w:themeColor="accent1" w:themeShade="BF"/>
      <w:kern w:val="2"/>
      <w:sz w:val="28"/>
      <w:szCs w:val="28"/>
      <w:lang w:val="en-AU"/>
      <w14:ligatures w14:val="standardContextual"/>
    </w:rPr>
  </w:style>
  <w:style w:type="paragraph" w:styleId="Heading4">
    <w:name w:val="heading 4"/>
    <w:basedOn w:val="Normal"/>
    <w:next w:val="Normal"/>
    <w:uiPriority w:val="9"/>
    <w:semiHidden/>
    <w:unhideWhenUsed/>
    <w:qFormat/>
    <w:rsid w:val="00923846"/>
    <w:pPr>
      <w:keepNext/>
      <w:keepLines/>
      <w:spacing w:before="80" w:after="40"/>
      <w:outlineLvl w:val="3"/>
    </w:pPr>
    <w:rPr>
      <w:rFonts w:eastAsiaTheme="majorEastAsia" w:cstheme="majorBidi"/>
      <w:i/>
      <w:iCs/>
      <w:color w:val="2F5496" w:themeColor="accent1" w:themeShade="BF"/>
      <w:kern w:val="2"/>
      <w:lang w:val="en-AU"/>
      <w14:ligatures w14:val="standardContextual"/>
    </w:rPr>
  </w:style>
  <w:style w:type="paragraph" w:styleId="Heading5">
    <w:name w:val="heading 5"/>
    <w:basedOn w:val="Normal"/>
    <w:next w:val="Normal"/>
    <w:uiPriority w:val="9"/>
    <w:semiHidden/>
    <w:unhideWhenUsed/>
    <w:qFormat/>
    <w:rsid w:val="00923846"/>
    <w:pPr>
      <w:keepNext/>
      <w:keepLines/>
      <w:spacing w:before="80" w:after="40"/>
      <w:outlineLvl w:val="4"/>
    </w:pPr>
    <w:rPr>
      <w:rFonts w:eastAsiaTheme="majorEastAsia" w:cstheme="majorBidi"/>
      <w:color w:val="2F5496" w:themeColor="accent1" w:themeShade="BF"/>
      <w:kern w:val="2"/>
      <w:lang w:val="en-AU"/>
      <w14:ligatures w14:val="standardContextual"/>
    </w:rPr>
  </w:style>
  <w:style w:type="paragraph" w:styleId="Heading6">
    <w:name w:val="heading 6"/>
    <w:basedOn w:val="Normal"/>
    <w:next w:val="Normal"/>
    <w:uiPriority w:val="9"/>
    <w:semiHidden/>
    <w:unhideWhenUsed/>
    <w:qFormat/>
    <w:rsid w:val="00923846"/>
    <w:pPr>
      <w:keepNext/>
      <w:keepLines/>
      <w:spacing w:before="40" w:after="0"/>
      <w:outlineLvl w:val="5"/>
    </w:pPr>
    <w:rPr>
      <w:rFonts w:eastAsiaTheme="majorEastAsia" w:cstheme="majorBidi"/>
      <w:i/>
      <w:iCs/>
      <w:color w:val="595959" w:themeColor="text1" w:themeTint="A6"/>
      <w:kern w:val="2"/>
      <w:lang w:val="en-AU"/>
      <w14:ligatures w14:val="standardContextual"/>
    </w:rPr>
  </w:style>
  <w:style w:type="paragraph" w:styleId="Heading7">
    <w:name w:val="heading 7"/>
    <w:basedOn w:val="Normal"/>
    <w:next w:val="Normal"/>
    <w:uiPriority w:val="9"/>
    <w:semiHidden/>
    <w:unhideWhenUsed/>
    <w:qFormat/>
    <w:rsid w:val="00923846"/>
    <w:pPr>
      <w:keepNext/>
      <w:keepLines/>
      <w:spacing w:before="40" w:after="0"/>
      <w:outlineLvl w:val="6"/>
    </w:pPr>
    <w:rPr>
      <w:rFonts w:eastAsiaTheme="majorEastAsia" w:cstheme="majorBidi"/>
      <w:color w:val="595959" w:themeColor="text1" w:themeTint="A6"/>
      <w:kern w:val="2"/>
      <w:lang w:val="en-AU"/>
      <w14:ligatures w14:val="standardContextual"/>
    </w:rPr>
  </w:style>
  <w:style w:type="paragraph" w:styleId="Heading8">
    <w:name w:val="heading 8"/>
    <w:basedOn w:val="Normal"/>
    <w:next w:val="Normal"/>
    <w:uiPriority w:val="9"/>
    <w:semiHidden/>
    <w:unhideWhenUsed/>
    <w:qFormat/>
    <w:rsid w:val="00923846"/>
    <w:pPr>
      <w:keepNext/>
      <w:keepLines/>
      <w:spacing w:after="0"/>
      <w:outlineLvl w:val="7"/>
    </w:pPr>
    <w:rPr>
      <w:rFonts w:eastAsiaTheme="majorEastAsia" w:cstheme="majorBidi"/>
      <w:i/>
      <w:iCs/>
      <w:color w:val="272727" w:themeColor="text1" w:themeTint="D8"/>
      <w:kern w:val="2"/>
      <w:lang w:val="en-AU"/>
      <w14:ligatures w14:val="standardContextual"/>
    </w:rPr>
  </w:style>
  <w:style w:type="paragraph" w:styleId="Heading9">
    <w:name w:val="heading 9"/>
    <w:basedOn w:val="Normal"/>
    <w:next w:val="Normal"/>
    <w:uiPriority w:val="9"/>
    <w:semiHidden/>
    <w:unhideWhenUsed/>
    <w:qFormat/>
    <w:rsid w:val="00923846"/>
    <w:pPr>
      <w:keepNext/>
      <w:keepLines/>
      <w:spacing w:after="0"/>
      <w:outlineLvl w:val="8"/>
    </w:pPr>
    <w:rPr>
      <w:rFonts w:eastAsiaTheme="majorEastAsia"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D3E8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D3E8E"/>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3D3E8E"/>
    <w:pPr>
      <w:spacing w:line="360" w:lineRule="auto"/>
    </w:pPr>
    <w:rPr>
      <w:rFonts w:ascii="Calibri" w:hAnsi="Calibri" w:cs="Calibri"/>
      <w:noProof/>
    </w:rPr>
  </w:style>
  <w:style w:type="character" w:customStyle="1" w:styleId="EndNoteBibliographyChar">
    <w:name w:val="EndNote Bibliography Char"/>
    <w:basedOn w:val="DefaultParagraphFont"/>
    <w:link w:val="EndNoteBibliography"/>
    <w:rsid w:val="003D3E8E"/>
    <w:rPr>
      <w:rFonts w:ascii="Calibri" w:hAnsi="Calibri" w:cs="Calibri"/>
      <w:noProof/>
      <w:kern w:val="0"/>
      <w:lang w:val="en-US"/>
      <w14:ligatures w14:val="none"/>
    </w:rPr>
  </w:style>
  <w:style w:type="character" w:styleId="Hyperlink">
    <w:name w:val="Hyperlink"/>
    <w:basedOn w:val="DefaultParagraphFont"/>
    <w:uiPriority w:val="99"/>
    <w:unhideWhenUsed/>
    <w:rsid w:val="003D3E8E"/>
    <w:rPr>
      <w:color w:val="0563C1" w:themeColor="hyperlink"/>
      <w:u w:val="single"/>
    </w:rPr>
  </w:style>
  <w:style w:type="character" w:styleId="UnresolvedMention">
    <w:name w:val="Unresolved Mention"/>
    <w:basedOn w:val="DefaultParagraphFont"/>
    <w:uiPriority w:val="99"/>
    <w:semiHidden/>
    <w:unhideWhenUsed/>
    <w:rsid w:val="003D3E8E"/>
    <w:rPr>
      <w:color w:val="605E5C"/>
      <w:shd w:val="clear" w:color="auto" w:fill="E1DFDD"/>
    </w:rPr>
  </w:style>
  <w:style w:type="character" w:styleId="CommentReference">
    <w:name w:val="annotation reference"/>
    <w:basedOn w:val="DefaultParagraphFont"/>
    <w:uiPriority w:val="99"/>
    <w:semiHidden/>
    <w:unhideWhenUsed/>
    <w:rsid w:val="003D3E8E"/>
    <w:rPr>
      <w:sz w:val="16"/>
      <w:szCs w:val="16"/>
    </w:rPr>
  </w:style>
  <w:style w:type="paragraph" w:styleId="CommentText">
    <w:name w:val="annotation text"/>
    <w:basedOn w:val="Normal"/>
    <w:link w:val="CommentTextChar"/>
    <w:uiPriority w:val="99"/>
    <w:unhideWhenUsed/>
    <w:rsid w:val="003D3E8E"/>
    <w:pPr>
      <w:spacing w:line="240" w:lineRule="auto"/>
    </w:pPr>
    <w:rPr>
      <w:sz w:val="20"/>
      <w:szCs w:val="20"/>
    </w:rPr>
  </w:style>
  <w:style w:type="character" w:customStyle="1" w:styleId="CommentTextChar">
    <w:name w:val="Comment Text Char"/>
    <w:basedOn w:val="DefaultParagraphFont"/>
    <w:link w:val="CommentText"/>
    <w:uiPriority w:val="99"/>
    <w:rsid w:val="003D3E8E"/>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3D3E8E"/>
    <w:rPr>
      <w:b/>
      <w:bCs/>
    </w:rPr>
  </w:style>
  <w:style w:type="character" w:customStyle="1" w:styleId="CommentSubjectChar">
    <w:name w:val="Comment Subject Char"/>
    <w:basedOn w:val="CommentTextChar"/>
    <w:link w:val="CommentSubject"/>
    <w:uiPriority w:val="99"/>
    <w:semiHidden/>
    <w:rsid w:val="003D3E8E"/>
    <w:rPr>
      <w:b/>
      <w:bCs/>
      <w:kern w:val="0"/>
      <w:sz w:val="20"/>
      <w:szCs w:val="20"/>
      <w:lang w:val="en-US"/>
      <w14:ligatures w14:val="none"/>
    </w:rPr>
  </w:style>
  <w:style w:type="paragraph" w:styleId="NormalWeb">
    <w:name w:val="Normal (Web)"/>
    <w:basedOn w:val="Normal"/>
    <w:uiPriority w:val="99"/>
    <w:unhideWhenUsed/>
    <w:rsid w:val="003D3E8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3D3E8E"/>
    <w:pPr>
      <w:spacing w:after="0" w:line="240" w:lineRule="auto"/>
    </w:pPr>
    <w:rPr>
      <w:kern w:val="0"/>
      <w14:ligatures w14:val="none"/>
    </w:rPr>
  </w:style>
  <w:style w:type="paragraph" w:customStyle="1" w:styleId="pf0">
    <w:name w:val="pf0"/>
    <w:basedOn w:val="Normal"/>
    <w:rsid w:val="003D3E8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3D3E8E"/>
    <w:rPr>
      <w:rFonts w:ascii="Segoe UI" w:hAnsi="Segoe UI" w:cs="Segoe UI" w:hint="default"/>
      <w:sz w:val="18"/>
      <w:szCs w:val="18"/>
    </w:rPr>
  </w:style>
  <w:style w:type="table" w:styleId="TableGrid">
    <w:name w:val="Table Grid"/>
    <w:basedOn w:val="TableNormal"/>
    <w:uiPriority w:val="39"/>
    <w:rsid w:val="003D3E8E"/>
    <w:pPr>
      <w:spacing w:after="0" w:line="240" w:lineRule="auto"/>
      <w:ind w:firstLine="72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3E8E"/>
    <w:pPr>
      <w:tabs>
        <w:tab w:val="center" w:pos="4513"/>
        <w:tab w:val="right" w:pos="9026"/>
      </w:tabs>
      <w:spacing w:after="0" w:line="240" w:lineRule="auto"/>
      <w:ind w:firstLine="720"/>
    </w:pPr>
  </w:style>
  <w:style w:type="character" w:customStyle="1" w:styleId="HeaderChar">
    <w:name w:val="Header Char"/>
    <w:basedOn w:val="DefaultParagraphFont"/>
    <w:link w:val="Header"/>
    <w:uiPriority w:val="99"/>
    <w:rsid w:val="003D3E8E"/>
    <w:rPr>
      <w:kern w:val="0"/>
      <w:lang w:val="en-US"/>
      <w14:ligatures w14:val="none"/>
    </w:rPr>
  </w:style>
  <w:style w:type="paragraph" w:styleId="Footer">
    <w:name w:val="footer"/>
    <w:basedOn w:val="Normal"/>
    <w:link w:val="FooterChar"/>
    <w:uiPriority w:val="99"/>
    <w:unhideWhenUsed/>
    <w:rsid w:val="003D3E8E"/>
    <w:pPr>
      <w:tabs>
        <w:tab w:val="center" w:pos="4513"/>
        <w:tab w:val="right" w:pos="9026"/>
      </w:tabs>
      <w:spacing w:after="0" w:line="240" w:lineRule="auto"/>
      <w:ind w:firstLine="720"/>
    </w:pPr>
  </w:style>
  <w:style w:type="character" w:customStyle="1" w:styleId="FooterChar">
    <w:name w:val="Footer Char"/>
    <w:basedOn w:val="DefaultParagraphFont"/>
    <w:link w:val="Footer"/>
    <w:uiPriority w:val="99"/>
    <w:rsid w:val="003D3E8E"/>
    <w:rPr>
      <w:kern w:val="0"/>
      <w:lang w:val="en-US"/>
      <w14:ligatures w14:val="none"/>
    </w:rPr>
  </w:style>
  <w:style w:type="paragraph" w:styleId="ListParagraph">
    <w:name w:val="List Paragraph"/>
    <w:basedOn w:val="Normal"/>
    <w:uiPriority w:val="34"/>
    <w:qFormat/>
    <w:rsid w:val="003D3E8E"/>
    <w:pPr>
      <w:spacing w:after="0" w:line="480" w:lineRule="auto"/>
      <w:ind w:left="720" w:firstLine="720"/>
      <w:contextualSpacing/>
    </w:pPr>
  </w:style>
  <w:style w:type="paragraph" w:styleId="BalloonText">
    <w:name w:val="Balloon Text"/>
    <w:basedOn w:val="Normal"/>
    <w:link w:val="BalloonTextChar"/>
    <w:uiPriority w:val="99"/>
    <w:semiHidden/>
    <w:unhideWhenUsed/>
    <w:rsid w:val="003D3E8E"/>
    <w:pPr>
      <w:spacing w:after="0" w:line="240" w:lineRule="auto"/>
      <w:ind w:firstLine="72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3E8E"/>
    <w:rPr>
      <w:rFonts w:ascii="Segoe UI" w:hAnsi="Segoe UI" w:cs="Segoe UI"/>
      <w:kern w:val="0"/>
      <w:sz w:val="18"/>
      <w:szCs w:val="18"/>
      <w:lang w:val="en-US"/>
      <w14:ligatures w14:val="none"/>
    </w:rPr>
  </w:style>
  <w:style w:type="table" w:styleId="GridTable2-Accent1">
    <w:name w:val="Grid Table 2 Accent 1"/>
    <w:basedOn w:val="TableNormal"/>
    <w:uiPriority w:val="47"/>
    <w:rsid w:val="003D3E8E"/>
    <w:pPr>
      <w:spacing w:after="0" w:line="240" w:lineRule="auto"/>
    </w:pPr>
    <w:rPr>
      <w:rFonts w:ascii="Times New Roman" w:hAnsi="Times New Roman" w:cs="Arial"/>
      <w:kern w:val="0"/>
      <w:sz w:val="24"/>
      <w:lang w:val="en-US"/>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authorname">
    <w:name w:val="authorname"/>
    <w:basedOn w:val="DefaultParagraphFont"/>
    <w:rsid w:val="00FD09A0"/>
  </w:style>
  <w:style w:type="character" w:customStyle="1" w:styleId="separator">
    <w:name w:val="separator"/>
    <w:basedOn w:val="DefaultParagraphFont"/>
    <w:rsid w:val="00FD09A0"/>
  </w:style>
  <w:style w:type="character" w:customStyle="1" w:styleId="Date1">
    <w:name w:val="Date1"/>
    <w:basedOn w:val="DefaultParagraphFont"/>
    <w:rsid w:val="00FD09A0"/>
  </w:style>
  <w:style w:type="character" w:customStyle="1" w:styleId="arttitle">
    <w:name w:val="art_title"/>
    <w:basedOn w:val="DefaultParagraphFont"/>
    <w:rsid w:val="00FD09A0"/>
  </w:style>
  <w:style w:type="character" w:customStyle="1" w:styleId="serialtitle">
    <w:name w:val="serial_title"/>
    <w:basedOn w:val="DefaultParagraphFont"/>
    <w:rsid w:val="00FD09A0"/>
  </w:style>
  <w:style w:type="character" w:customStyle="1" w:styleId="volumeissue">
    <w:name w:val="volume_issue"/>
    <w:basedOn w:val="DefaultParagraphFont"/>
    <w:rsid w:val="00FD09A0"/>
  </w:style>
  <w:style w:type="character" w:customStyle="1" w:styleId="pagerange">
    <w:name w:val="page_range"/>
    <w:basedOn w:val="DefaultParagraphFont"/>
    <w:rsid w:val="00FD09A0"/>
  </w:style>
  <w:style w:type="character" w:customStyle="1" w:styleId="doilink">
    <w:name w:val="doi_link"/>
    <w:basedOn w:val="DefaultParagraphFont"/>
    <w:rsid w:val="00FD09A0"/>
  </w:style>
  <w:style w:type="character" w:customStyle="1" w:styleId="cf11">
    <w:name w:val="cf11"/>
    <w:basedOn w:val="DefaultParagraphFont"/>
    <w:rsid w:val="00F17EF4"/>
    <w:rPr>
      <w:rFonts w:ascii="Segoe UI" w:hAnsi="Segoe UI" w:cs="Segoe UI" w:hint="default"/>
      <w:color w:val="333333"/>
      <w:sz w:val="18"/>
      <w:szCs w:val="18"/>
    </w:rPr>
  </w:style>
  <w:style w:type="character" w:styleId="FollowedHyperlink">
    <w:name w:val="FollowedHyperlink"/>
    <w:basedOn w:val="DefaultParagraphFont"/>
    <w:uiPriority w:val="99"/>
    <w:semiHidden/>
    <w:unhideWhenUsed/>
    <w:rsid w:val="00E8086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1050325">
      <w:bodyDiv w:val="1"/>
      <w:marLeft w:val="0"/>
      <w:marRight w:val="0"/>
      <w:marTop w:val="0"/>
      <w:marBottom w:val="0"/>
      <w:divBdr>
        <w:top w:val="none" w:sz="0" w:space="0" w:color="auto"/>
        <w:left w:val="none" w:sz="0" w:space="0" w:color="auto"/>
        <w:bottom w:val="none" w:sz="0" w:space="0" w:color="auto"/>
        <w:right w:val="none" w:sz="0" w:space="0" w:color="auto"/>
      </w:divBdr>
      <w:divsChild>
        <w:div w:id="300810304">
          <w:marLeft w:val="0"/>
          <w:marRight w:val="0"/>
          <w:marTop w:val="0"/>
          <w:marBottom w:val="0"/>
          <w:divBdr>
            <w:top w:val="none" w:sz="0" w:space="0" w:color="auto"/>
            <w:left w:val="none" w:sz="0" w:space="0" w:color="auto"/>
            <w:bottom w:val="none" w:sz="0" w:space="0" w:color="auto"/>
            <w:right w:val="none" w:sz="0" w:space="0" w:color="auto"/>
          </w:divBdr>
        </w:div>
        <w:div w:id="1122306109">
          <w:marLeft w:val="0"/>
          <w:marRight w:val="0"/>
          <w:marTop w:val="225"/>
          <w:marBottom w:val="0"/>
          <w:divBdr>
            <w:top w:val="none" w:sz="0" w:space="0" w:color="auto"/>
            <w:left w:val="none" w:sz="0" w:space="0" w:color="auto"/>
            <w:bottom w:val="none" w:sz="0" w:space="0" w:color="auto"/>
            <w:right w:val="none" w:sz="0" w:space="0" w:color="auto"/>
          </w:divBdr>
        </w:div>
      </w:divsChild>
    </w:div>
    <w:div w:id="597296079">
      <w:bodyDiv w:val="1"/>
      <w:marLeft w:val="0"/>
      <w:marRight w:val="0"/>
      <w:marTop w:val="0"/>
      <w:marBottom w:val="0"/>
      <w:divBdr>
        <w:top w:val="none" w:sz="0" w:space="0" w:color="auto"/>
        <w:left w:val="none" w:sz="0" w:space="0" w:color="auto"/>
        <w:bottom w:val="none" w:sz="0" w:space="0" w:color="auto"/>
        <w:right w:val="none" w:sz="0" w:space="0" w:color="auto"/>
      </w:divBdr>
    </w:div>
    <w:div w:id="671025399">
      <w:bodyDiv w:val="1"/>
      <w:marLeft w:val="0"/>
      <w:marRight w:val="0"/>
      <w:marTop w:val="0"/>
      <w:marBottom w:val="0"/>
      <w:divBdr>
        <w:top w:val="none" w:sz="0" w:space="0" w:color="auto"/>
        <w:left w:val="none" w:sz="0" w:space="0" w:color="auto"/>
        <w:bottom w:val="none" w:sz="0" w:space="0" w:color="auto"/>
        <w:right w:val="none" w:sz="0" w:space="0" w:color="auto"/>
      </w:divBdr>
    </w:div>
    <w:div w:id="841354510">
      <w:bodyDiv w:val="1"/>
      <w:marLeft w:val="0"/>
      <w:marRight w:val="0"/>
      <w:marTop w:val="0"/>
      <w:marBottom w:val="0"/>
      <w:divBdr>
        <w:top w:val="none" w:sz="0" w:space="0" w:color="auto"/>
        <w:left w:val="none" w:sz="0" w:space="0" w:color="auto"/>
        <w:bottom w:val="none" w:sz="0" w:space="0" w:color="auto"/>
        <w:right w:val="none" w:sz="0" w:space="0" w:color="auto"/>
      </w:divBdr>
    </w:div>
    <w:div w:id="1218661764">
      <w:bodyDiv w:val="1"/>
      <w:marLeft w:val="0"/>
      <w:marRight w:val="0"/>
      <w:marTop w:val="0"/>
      <w:marBottom w:val="0"/>
      <w:divBdr>
        <w:top w:val="none" w:sz="0" w:space="0" w:color="auto"/>
        <w:left w:val="none" w:sz="0" w:space="0" w:color="auto"/>
        <w:bottom w:val="none" w:sz="0" w:space="0" w:color="auto"/>
        <w:right w:val="none" w:sz="0" w:space="0" w:color="auto"/>
      </w:divBdr>
    </w:div>
    <w:div w:id="1612397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essica.heerde@unimelb.edu.au"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61322416D99246973AF59185865A49" ma:contentTypeVersion="16" ma:contentTypeDescription="Create a new document." ma:contentTypeScope="" ma:versionID="a431102b2d75fa3bba4aca2250583b5f">
  <xsd:schema xmlns:xsd="http://www.w3.org/2001/XMLSchema" xmlns:xs="http://www.w3.org/2001/XMLSchema" xmlns:p="http://schemas.microsoft.com/office/2006/metadata/properties" xmlns:ns3="f05343a8-fd24-46c3-a313-a267fe01f7d7" xmlns:ns4="547db742-5a80-451c-a194-d0c021c62660" targetNamespace="http://schemas.microsoft.com/office/2006/metadata/properties" ma:root="true" ma:fieldsID="36b3b008d18cba609e88959dc8b891f4" ns3:_="" ns4:_="">
    <xsd:import namespace="f05343a8-fd24-46c3-a313-a267fe01f7d7"/>
    <xsd:import namespace="547db742-5a80-451c-a194-d0c021c6266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_activity" minOccurs="0"/>
                <xsd:element ref="ns3:MediaServiceObjectDetectorVersion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5343a8-fd24-46c3-a313-a267fe01f7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7db742-5a80-451c-a194-d0c021c6266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f05343a8-fd24-46c3-a313-a267fe01f7d7"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63D75A-9CAE-4A44-AC05-EF67077BB6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5343a8-fd24-46c3-a313-a267fe01f7d7"/>
    <ds:schemaRef ds:uri="547db742-5a80-451c-a194-d0c021c626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ECDCA3-753D-424A-A562-D21C658F1172}">
  <ds:schemaRefs>
    <ds:schemaRef ds:uri="http://schemas.openxmlformats.org/officeDocument/2006/bibliography"/>
  </ds:schemaRefs>
</ds:datastoreItem>
</file>

<file path=customXml/itemProps3.xml><?xml version="1.0" encoding="utf-8"?>
<ds:datastoreItem xmlns:ds="http://schemas.openxmlformats.org/officeDocument/2006/customXml" ds:itemID="{B1C6454C-E451-4A7A-BA86-6393CAC14417}">
  <ds:schemaRefs>
    <ds:schemaRef ds:uri="http://schemas.microsoft.com/office/2006/metadata/properties"/>
    <ds:schemaRef ds:uri="http://schemas.microsoft.com/office/infopath/2007/PartnerControls"/>
    <ds:schemaRef ds:uri="f05343a8-fd24-46c3-a313-a267fe01f7d7"/>
  </ds:schemaRefs>
</ds:datastoreItem>
</file>

<file path=customXml/itemProps4.xml><?xml version="1.0" encoding="utf-8"?>
<ds:datastoreItem xmlns:ds="http://schemas.openxmlformats.org/officeDocument/2006/customXml" ds:itemID="{1FB77949-8467-4B97-9688-B5CE445C08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79</Words>
  <Characters>387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Heerde</dc:creator>
  <cp:keywords/>
  <dc:description/>
  <cp:lastModifiedBy>Jess Heerde</cp:lastModifiedBy>
  <cp:revision>3</cp:revision>
  <cp:lastPrinted>2024-03-26T22:38:00Z</cp:lastPrinted>
  <dcterms:created xsi:type="dcterms:W3CDTF">2024-07-04T01:29:00Z</dcterms:created>
  <dcterms:modified xsi:type="dcterms:W3CDTF">2024-07-04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61322416D99246973AF59185865A49</vt:lpwstr>
  </property>
  <property fmtid="{D5CDD505-2E9C-101B-9397-08002B2CF9AE}" pid="3" name="GrammarlyDocumentId">
    <vt:lpwstr>7eae08bb9cf21d61518f5559af2a4628d38d23b37ec1380eb85fdbeb5b610f92</vt:lpwstr>
  </property>
</Properties>
</file>